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E3B98" w14:textId="77777777" w:rsidR="00A3478A" w:rsidRDefault="00A3478A">
      <w:bookmarkStart w:id="0" w:name="_Hlk83053346"/>
    </w:p>
    <w:p w14:paraId="324848D2" w14:textId="77777777" w:rsidR="00537F2F" w:rsidRPr="00537F2F" w:rsidRDefault="00537F2F" w:rsidP="00537F2F">
      <w:pPr>
        <w:pStyle w:val="BBAuthorName"/>
        <w:jc w:val="left"/>
        <w:rPr>
          <w:rFonts w:ascii="Garamond" w:hAnsi="Garamond"/>
          <w:b/>
          <w:bCs/>
          <w:i w:val="0"/>
          <w:sz w:val="36"/>
          <w:szCs w:val="36"/>
        </w:rPr>
      </w:pPr>
      <w:r w:rsidRPr="00537F2F">
        <w:rPr>
          <w:rFonts w:ascii="Garamond" w:hAnsi="Garamond"/>
          <w:b/>
          <w:bCs/>
          <w:i w:val="0"/>
          <w:sz w:val="36"/>
          <w:szCs w:val="36"/>
        </w:rPr>
        <w:t xml:space="preserve">The influence of pesticides on the corrosion of a Roman bowl excavated in Kent, UK </w:t>
      </w:r>
    </w:p>
    <w:p w14:paraId="3973BE35" w14:textId="77811487" w:rsidR="00A3478A" w:rsidRPr="000F4A33" w:rsidRDefault="00537F2F" w:rsidP="00537F2F">
      <w:pPr>
        <w:pStyle w:val="BBAuthorName"/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</w:pPr>
      <w:r>
        <w:rPr>
          <w:rFonts w:ascii="Garamond" w:hAnsi="Garamond"/>
          <w:i w:val="0"/>
          <w:iCs/>
          <w:sz w:val="22"/>
          <w:szCs w:val="22"/>
          <w:lang w:val="pt-BR"/>
        </w:rPr>
        <w:t xml:space="preserve">Luciana </w:t>
      </w:r>
      <w:r w:rsidR="00A3478A" w:rsidRPr="000F4A33">
        <w:rPr>
          <w:rFonts w:ascii="Garamond" w:hAnsi="Garamond"/>
          <w:i w:val="0"/>
          <w:iCs/>
          <w:sz w:val="22"/>
          <w:szCs w:val="22"/>
          <w:lang w:val="pt-BR"/>
        </w:rPr>
        <w:t>da Costa Carvalho</w:t>
      </w:r>
      <w:r w:rsidR="00347A00" w:rsidRPr="000F4A33"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  <w:t>1</w:t>
      </w:r>
      <w:r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  <w:t>,2</w:t>
      </w:r>
      <w:r w:rsidR="00A3478A" w:rsidRPr="000F4A33">
        <w:rPr>
          <w:rFonts w:ascii="Garamond" w:hAnsi="Garamond"/>
          <w:i w:val="0"/>
          <w:iCs/>
          <w:sz w:val="22"/>
          <w:szCs w:val="22"/>
          <w:lang w:val="pt-BR"/>
        </w:rPr>
        <w:t xml:space="preserve">*, </w:t>
      </w:r>
      <w:r w:rsidR="00347A00" w:rsidRPr="000F4A33">
        <w:rPr>
          <w:rFonts w:ascii="Garamond" w:hAnsi="Garamond"/>
          <w:i w:val="0"/>
          <w:iCs/>
          <w:sz w:val="22"/>
          <w:szCs w:val="22"/>
          <w:lang w:val="pt-BR"/>
        </w:rPr>
        <w:t>Dana Goodburn-Brown</w:t>
      </w:r>
      <w:r w:rsidR="00347A00" w:rsidRPr="000F4A33"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  <w:t>2</w:t>
      </w:r>
      <w:r w:rsidR="00347A00" w:rsidRPr="000F4A33">
        <w:rPr>
          <w:rFonts w:ascii="Garamond" w:hAnsi="Garamond"/>
          <w:i w:val="0"/>
          <w:iCs/>
          <w:sz w:val="22"/>
          <w:szCs w:val="22"/>
          <w:lang w:val="pt-BR"/>
        </w:rPr>
        <w:t xml:space="preserve">, </w:t>
      </w:r>
      <w:r w:rsidR="00A3478A" w:rsidRPr="000F4A33">
        <w:rPr>
          <w:rFonts w:ascii="Garamond" w:hAnsi="Garamond"/>
          <w:i w:val="0"/>
          <w:iCs/>
          <w:sz w:val="22"/>
          <w:szCs w:val="22"/>
          <w:lang w:val="pt-BR"/>
        </w:rPr>
        <w:t>James</w:t>
      </w:r>
      <w:r>
        <w:rPr>
          <w:rFonts w:ascii="Garamond" w:hAnsi="Garamond"/>
          <w:i w:val="0"/>
          <w:iCs/>
          <w:sz w:val="22"/>
          <w:szCs w:val="22"/>
          <w:lang w:val="pt-BR"/>
        </w:rPr>
        <w:t xml:space="preserve"> S. O.</w:t>
      </w:r>
      <w:r w:rsidR="00A3478A" w:rsidRPr="000F4A33">
        <w:rPr>
          <w:rFonts w:ascii="Garamond" w:hAnsi="Garamond"/>
          <w:i w:val="0"/>
          <w:iCs/>
          <w:sz w:val="22"/>
          <w:szCs w:val="22"/>
          <w:lang w:val="pt-BR"/>
        </w:rPr>
        <w:t xml:space="preserve"> McCullag</w:t>
      </w:r>
      <w:r w:rsidR="00347A00" w:rsidRPr="000F4A33">
        <w:rPr>
          <w:rFonts w:ascii="Garamond" w:hAnsi="Garamond"/>
          <w:i w:val="0"/>
          <w:iCs/>
          <w:sz w:val="22"/>
          <w:szCs w:val="22"/>
          <w:lang w:val="pt-BR"/>
        </w:rPr>
        <w:t>h</w:t>
      </w:r>
      <w:r w:rsidR="00347A00" w:rsidRPr="000F4A33"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  <w:t>3</w:t>
      </w:r>
      <w:r w:rsidR="00347A00" w:rsidRPr="000F4A33">
        <w:rPr>
          <w:rFonts w:ascii="Garamond" w:hAnsi="Garamond"/>
          <w:i w:val="0"/>
          <w:iCs/>
          <w:sz w:val="22"/>
          <w:szCs w:val="22"/>
          <w:lang w:val="pt-BR"/>
        </w:rPr>
        <w:t xml:space="preserve"> and A</w:t>
      </w:r>
      <w:r>
        <w:rPr>
          <w:rFonts w:ascii="Garamond" w:hAnsi="Garamond"/>
          <w:i w:val="0"/>
          <w:iCs/>
          <w:sz w:val="22"/>
          <w:szCs w:val="22"/>
          <w:lang w:val="pt-BR"/>
        </w:rPr>
        <w:t>.</w:t>
      </w:r>
      <w:r w:rsidR="00347A00" w:rsidRPr="000F4A33">
        <w:rPr>
          <w:rFonts w:ascii="Garamond" w:hAnsi="Garamond"/>
          <w:i w:val="0"/>
          <w:iCs/>
          <w:sz w:val="22"/>
          <w:szCs w:val="22"/>
          <w:lang w:val="pt-BR"/>
        </w:rPr>
        <w:t xml:space="preserve"> Mark Pollard</w:t>
      </w:r>
      <w:r w:rsidR="00347A00" w:rsidRPr="000F4A33">
        <w:rPr>
          <w:rFonts w:ascii="Garamond" w:hAnsi="Garamond"/>
          <w:i w:val="0"/>
          <w:iCs/>
          <w:sz w:val="22"/>
          <w:szCs w:val="22"/>
          <w:vertAlign w:val="superscript"/>
          <w:lang w:val="pt-BR"/>
        </w:rPr>
        <w:t>1</w:t>
      </w:r>
    </w:p>
    <w:p w14:paraId="2854CD0C" w14:textId="78FC9180" w:rsidR="00A3478A" w:rsidRPr="000F4A33" w:rsidRDefault="00A3478A" w:rsidP="000F4A33">
      <w:pPr>
        <w:pStyle w:val="BCAuthorAddress"/>
        <w:spacing w:line="360" w:lineRule="auto"/>
        <w:contextualSpacing/>
        <w:rPr>
          <w:rFonts w:ascii="Garamond" w:hAnsi="Garamond"/>
          <w:sz w:val="18"/>
          <w:szCs w:val="18"/>
        </w:rPr>
      </w:pPr>
      <w:r w:rsidRPr="000F4A33">
        <w:rPr>
          <w:rFonts w:ascii="Garamond" w:hAnsi="Garamond"/>
          <w:sz w:val="18"/>
          <w:szCs w:val="18"/>
          <w:vertAlign w:val="superscript"/>
        </w:rPr>
        <w:t>1</w:t>
      </w:r>
      <w:r w:rsidR="00347A00" w:rsidRPr="000F4A33">
        <w:rPr>
          <w:rFonts w:ascii="Garamond" w:hAnsi="Garamond"/>
        </w:rPr>
        <w:t xml:space="preserve"> </w:t>
      </w:r>
      <w:r w:rsidR="00347A00" w:rsidRPr="000F4A33">
        <w:rPr>
          <w:rFonts w:ascii="Garamond" w:hAnsi="Garamond"/>
          <w:sz w:val="18"/>
          <w:szCs w:val="18"/>
        </w:rPr>
        <w:t>School of Archaeology, University of Oxford, Oxford OX1 3TG, UK</w:t>
      </w:r>
    </w:p>
    <w:p w14:paraId="626DE080" w14:textId="6D97A82D" w:rsidR="00347A00" w:rsidRPr="000F4A33" w:rsidRDefault="00A3478A" w:rsidP="000F4A33">
      <w:pPr>
        <w:pStyle w:val="BCAuthorAddress"/>
        <w:spacing w:line="360" w:lineRule="auto"/>
        <w:contextualSpacing/>
        <w:rPr>
          <w:rFonts w:ascii="Garamond" w:hAnsi="Garamond"/>
          <w:sz w:val="18"/>
          <w:szCs w:val="18"/>
        </w:rPr>
      </w:pPr>
      <w:r w:rsidRPr="000F4A33">
        <w:rPr>
          <w:rFonts w:ascii="Garamond" w:hAnsi="Garamond"/>
          <w:sz w:val="18"/>
          <w:szCs w:val="18"/>
          <w:vertAlign w:val="superscript"/>
        </w:rPr>
        <w:t>2</w:t>
      </w:r>
      <w:r w:rsidR="00347A00" w:rsidRPr="000F4A33">
        <w:rPr>
          <w:rFonts w:ascii="Garamond" w:hAnsi="Garamond"/>
          <w:sz w:val="18"/>
          <w:szCs w:val="18"/>
        </w:rPr>
        <w:t xml:space="preserve">CSI: </w:t>
      </w:r>
      <w:proofErr w:type="spellStart"/>
      <w:r w:rsidR="00347A00" w:rsidRPr="000F4A33">
        <w:rPr>
          <w:rFonts w:ascii="Garamond" w:hAnsi="Garamond"/>
          <w:sz w:val="18"/>
          <w:szCs w:val="18"/>
        </w:rPr>
        <w:t>Sittingbourne</w:t>
      </w:r>
      <w:proofErr w:type="spellEnd"/>
      <w:r w:rsidR="00347A00" w:rsidRPr="000F4A33">
        <w:rPr>
          <w:rFonts w:ascii="Garamond" w:hAnsi="Garamond"/>
          <w:sz w:val="18"/>
          <w:szCs w:val="18"/>
        </w:rPr>
        <w:t xml:space="preserve">, </w:t>
      </w:r>
      <w:r w:rsidR="00537F2F">
        <w:rPr>
          <w:rFonts w:ascii="Garamond" w:hAnsi="Garamond"/>
          <w:sz w:val="18"/>
          <w:szCs w:val="18"/>
        </w:rPr>
        <w:t>22</w:t>
      </w:r>
      <w:r w:rsidR="00347A00" w:rsidRPr="000F4A33">
        <w:rPr>
          <w:rFonts w:ascii="Garamond" w:hAnsi="Garamond"/>
          <w:sz w:val="18"/>
          <w:szCs w:val="18"/>
        </w:rPr>
        <w:t xml:space="preserve"> The Forum, </w:t>
      </w:r>
      <w:proofErr w:type="spellStart"/>
      <w:r w:rsidR="00347A00" w:rsidRPr="000F4A33">
        <w:rPr>
          <w:rFonts w:ascii="Garamond" w:hAnsi="Garamond"/>
          <w:sz w:val="18"/>
          <w:szCs w:val="18"/>
        </w:rPr>
        <w:t>Sittingbourne</w:t>
      </w:r>
      <w:proofErr w:type="spellEnd"/>
      <w:r w:rsidR="00347A00" w:rsidRPr="000F4A33">
        <w:rPr>
          <w:rFonts w:ascii="Garamond" w:hAnsi="Garamond"/>
          <w:sz w:val="18"/>
          <w:szCs w:val="18"/>
        </w:rPr>
        <w:t xml:space="preserve"> ME10 3DL</w:t>
      </w:r>
    </w:p>
    <w:p w14:paraId="54D91A9F" w14:textId="0FF03E10" w:rsidR="00A3478A" w:rsidRPr="000F4A33" w:rsidRDefault="00A3478A" w:rsidP="000F4A33">
      <w:pPr>
        <w:pStyle w:val="BCAuthorAddress"/>
        <w:spacing w:line="360" w:lineRule="auto"/>
        <w:contextualSpacing/>
        <w:rPr>
          <w:rFonts w:ascii="Garamond" w:hAnsi="Garamond"/>
          <w:sz w:val="18"/>
          <w:szCs w:val="18"/>
        </w:rPr>
      </w:pPr>
      <w:r w:rsidRPr="000F4A33">
        <w:rPr>
          <w:rFonts w:ascii="Garamond" w:hAnsi="Garamond"/>
          <w:sz w:val="18"/>
          <w:szCs w:val="18"/>
          <w:vertAlign w:val="superscript"/>
        </w:rPr>
        <w:t>3</w:t>
      </w:r>
      <w:r w:rsidR="00537F2F">
        <w:rPr>
          <w:rFonts w:ascii="Garamond" w:hAnsi="Garamond"/>
          <w:sz w:val="18"/>
          <w:szCs w:val="18"/>
        </w:rPr>
        <w:t>Chemistry</w:t>
      </w:r>
      <w:r w:rsidR="00347A00" w:rsidRPr="000F4A33">
        <w:rPr>
          <w:rFonts w:ascii="Garamond" w:hAnsi="Garamond"/>
          <w:sz w:val="18"/>
          <w:szCs w:val="18"/>
        </w:rPr>
        <w:t xml:space="preserve"> Research </w:t>
      </w:r>
      <w:r w:rsidR="00537F2F">
        <w:rPr>
          <w:rFonts w:ascii="Garamond" w:hAnsi="Garamond"/>
          <w:sz w:val="18"/>
          <w:szCs w:val="18"/>
        </w:rPr>
        <w:t>Laboratory</w:t>
      </w:r>
      <w:r w:rsidR="00347A00" w:rsidRPr="000F4A33">
        <w:rPr>
          <w:rFonts w:ascii="Garamond" w:hAnsi="Garamond"/>
          <w:sz w:val="18"/>
          <w:szCs w:val="18"/>
        </w:rPr>
        <w:t>, Department of Chemistry, University of Oxford, Oxford OX1 3TA, UK</w:t>
      </w:r>
    </w:p>
    <w:p w14:paraId="27DF261F" w14:textId="77777777" w:rsidR="00A3478A" w:rsidRDefault="00A3478A" w:rsidP="00A3478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6D81977" w14:textId="77777777" w:rsidR="000F4A33" w:rsidRDefault="000F4A33" w:rsidP="00347A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6C63D5E" w14:textId="67FB59CB" w:rsidR="00A3478A" w:rsidRPr="000F4A33" w:rsidRDefault="000F4A33" w:rsidP="00347A00">
      <w:pPr>
        <w:spacing w:line="480" w:lineRule="auto"/>
        <w:jc w:val="center"/>
        <w:rPr>
          <w:rFonts w:ascii="Garamond" w:hAnsi="Garamond" w:cs="Times New Roman"/>
          <w:sz w:val="24"/>
          <w:szCs w:val="24"/>
          <w:lang w:val="en-US"/>
        </w:rPr>
      </w:pPr>
      <w:r w:rsidRPr="000F4A33">
        <w:rPr>
          <w:rFonts w:ascii="Garamond" w:hAnsi="Garamond" w:cs="Times New Roman"/>
          <w:b/>
          <w:bCs/>
          <w:sz w:val="28"/>
          <w:szCs w:val="28"/>
          <w:lang w:val="en-US"/>
        </w:rPr>
        <w:t>Supplementary Information</w:t>
      </w:r>
      <w:bookmarkStart w:id="1" w:name="_GoBack"/>
      <w:bookmarkEnd w:id="1"/>
    </w:p>
    <w:p w14:paraId="1CBD0F7C" w14:textId="77777777" w:rsidR="00347A00" w:rsidRDefault="00347A00" w:rsidP="00A3478A">
      <w:pPr>
        <w:tabs>
          <w:tab w:val="left" w:pos="8364"/>
        </w:tabs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pt-BR"/>
        </w:rPr>
      </w:pPr>
    </w:p>
    <w:p w14:paraId="19FA7EEC" w14:textId="403ED0EA" w:rsidR="005E374C" w:rsidRDefault="009023C3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instrText xml:space="preserve"> TOC \h \z \c "Supplementary Figure " </w:instrTex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fldChar w:fldCharType="separate"/>
      </w:r>
      <w:hyperlink w:anchor="_Toc111207853" w:history="1">
        <w:r w:rsidR="005E374C" w:rsidRPr="00772B73">
          <w:rPr>
            <w:rStyle w:val="Hyperlink"/>
            <w:b/>
            <w:bCs/>
            <w:noProof/>
          </w:rPr>
          <w:t>Supplementary Figure S1</w:t>
        </w:r>
        <w:r w:rsidR="005E374C" w:rsidRPr="00772B73">
          <w:rPr>
            <w:rStyle w:val="Hyperlink"/>
            <w:noProof/>
          </w:rPr>
          <w:t xml:space="preserve"> - FTIR spectra for brown corrosion from the interior (A) and exterior (B)</w:t>
        </w:r>
        <w:r w:rsidR="005E374C">
          <w:rPr>
            <w:noProof/>
            <w:webHidden/>
          </w:rPr>
          <w:tab/>
        </w:r>
        <w:r w:rsidR="005E374C">
          <w:rPr>
            <w:noProof/>
            <w:webHidden/>
          </w:rPr>
          <w:fldChar w:fldCharType="begin"/>
        </w:r>
        <w:r w:rsidR="005E374C">
          <w:rPr>
            <w:noProof/>
            <w:webHidden/>
          </w:rPr>
          <w:instrText xml:space="preserve"> PAGEREF _Toc111207853 \h </w:instrText>
        </w:r>
        <w:r w:rsidR="005E374C">
          <w:rPr>
            <w:noProof/>
            <w:webHidden/>
          </w:rPr>
        </w:r>
        <w:r w:rsidR="005E374C">
          <w:rPr>
            <w:noProof/>
            <w:webHidden/>
          </w:rPr>
          <w:fldChar w:fldCharType="separate"/>
        </w:r>
        <w:r w:rsidR="005E374C">
          <w:rPr>
            <w:noProof/>
            <w:webHidden/>
          </w:rPr>
          <w:t>2</w:t>
        </w:r>
        <w:r w:rsidR="005E374C">
          <w:rPr>
            <w:noProof/>
            <w:webHidden/>
          </w:rPr>
          <w:fldChar w:fldCharType="end"/>
        </w:r>
      </w:hyperlink>
    </w:p>
    <w:p w14:paraId="39E3D663" w14:textId="56C98AE3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4" w:history="1">
        <w:r w:rsidRPr="00772B73">
          <w:rPr>
            <w:rStyle w:val="Hyperlink"/>
            <w:b/>
            <w:bCs/>
            <w:noProof/>
          </w:rPr>
          <w:t>Supplementary Figure S2 – [1] 1,2,3-trichloro benze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4A465B5" w14:textId="369D52D5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5" w:history="1">
        <w:r w:rsidRPr="00772B73">
          <w:rPr>
            <w:rStyle w:val="Hyperlink"/>
            <w:b/>
            <w:bCs/>
            <w:noProof/>
          </w:rPr>
          <w:t>Supplementary Figure S3 - [2] 1,2,4,5-tetrachloro benze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1DED779" w14:textId="76FD176E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6" w:history="1">
        <w:r w:rsidRPr="00772B73">
          <w:rPr>
            <w:rStyle w:val="Hyperlink"/>
            <w:b/>
            <w:bCs/>
            <w:noProof/>
          </w:rPr>
          <w:t>Supplementary Figure S4 - [3] 1,2,3,5-tetrachloro benze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CFD2D93" w14:textId="44F4C3B0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7" w:history="1">
        <w:r w:rsidRPr="00772B73">
          <w:rPr>
            <w:rStyle w:val="Hyperlink"/>
            <w:b/>
            <w:bCs/>
            <w:noProof/>
          </w:rPr>
          <w:t>Supplementary Figure S5 – [4] pentachloro-benze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7CA3A77" w14:textId="30ADE1DC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8" w:history="1">
        <w:r w:rsidRPr="00772B73">
          <w:rPr>
            <w:rStyle w:val="Hyperlink"/>
            <w:b/>
            <w:bCs/>
            <w:noProof/>
          </w:rPr>
          <w:t>Supplementary Figure S6 - [5] hexachloro-benze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431CDD0" w14:textId="3D026896" w:rsidR="005E374C" w:rsidRDefault="005E374C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111207859" w:history="1">
        <w:r w:rsidRPr="00772B73">
          <w:rPr>
            <w:rStyle w:val="Hyperlink"/>
            <w:b/>
            <w:bCs/>
            <w:noProof/>
          </w:rPr>
          <w:t>Supplementary Figure S7 - [4] Diethyltoluamide (DEET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078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29F3B61" w14:textId="05B14B3B" w:rsidR="00A3478A" w:rsidRPr="001B2F67" w:rsidRDefault="009023C3" w:rsidP="00A3478A">
      <w:pPr>
        <w:tabs>
          <w:tab w:val="left" w:pos="8364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fldChar w:fldCharType="end"/>
      </w:r>
    </w:p>
    <w:p w14:paraId="11906F1F" w14:textId="77777777" w:rsidR="00A3478A" w:rsidRDefault="00A3478A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6AC54F0" w14:textId="6C432D03" w:rsidR="009A0622" w:rsidRDefault="009A0622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822C446" w14:textId="18D098C2" w:rsidR="009A0622" w:rsidRDefault="009A0622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5811076" w14:textId="47A9C502" w:rsidR="009A0622" w:rsidRDefault="009A0622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6F7A941" w14:textId="77777777" w:rsidR="005C735C" w:rsidRDefault="005C735C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6954073" w14:textId="76D63372" w:rsidR="009A0622" w:rsidRDefault="009A0622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2809B0C" w14:textId="3F0F6698" w:rsidR="009A0622" w:rsidRDefault="009A0622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CDFB9EC" w14:textId="3DEC715F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2C60CCC" w14:textId="72E5CC4B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4DB3F72" w14:textId="1A1DEF54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973272F" w14:textId="21B2FC5C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A88176E" w14:textId="01F7D824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C2B9640" w14:textId="4F2FDF6E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A9B690E" w14:textId="371A4615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5FF612F" w14:textId="313FFB7A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E9F4205" w14:textId="77777777" w:rsidR="000F4A33" w:rsidRDefault="000F4A33" w:rsidP="00A3478A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731C2D7" w14:textId="6EEF8209" w:rsidR="00A3478A" w:rsidRPr="001B2F67" w:rsidRDefault="00F75EF2" w:rsidP="00A3478A">
      <w:pPr>
        <w:ind w:left="-142" w:firstLine="142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0BB5903" wp14:editId="3386FFD5">
            <wp:extent cx="5532626" cy="260742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278" cy="2611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FA99C" w14:textId="1209F08A" w:rsidR="00A3478A" w:rsidRPr="009A0622" w:rsidRDefault="009A0622" w:rsidP="009A0622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pt-BR"/>
        </w:rPr>
      </w:pPr>
      <w:bookmarkStart w:id="2" w:name="_Toc111207853"/>
      <w:r w:rsidRPr="005C735C">
        <w:rPr>
          <w:b/>
          <w:bCs/>
          <w:i w:val="0"/>
          <w:iCs w:val="0"/>
          <w:color w:val="auto"/>
          <w:sz w:val="22"/>
          <w:szCs w:val="22"/>
        </w:rPr>
        <w:t xml:space="preserve">Supplementary Figure </w:t>
      </w:r>
      <w:r w:rsidR="00D30D75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5C735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5C735C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5C735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9A0622">
        <w:rPr>
          <w:i w:val="0"/>
          <w:iCs w:val="0"/>
          <w:color w:val="auto"/>
          <w:sz w:val="22"/>
          <w:szCs w:val="22"/>
        </w:rPr>
        <w:t xml:space="preserve"> - FTIR spectra for brown </w:t>
      </w:r>
      <w:r w:rsidR="005E374C">
        <w:rPr>
          <w:i w:val="0"/>
          <w:iCs w:val="0"/>
          <w:color w:val="auto"/>
          <w:sz w:val="22"/>
          <w:szCs w:val="22"/>
        </w:rPr>
        <w:t>corrosion</w:t>
      </w:r>
      <w:r w:rsidRPr="009A0622">
        <w:rPr>
          <w:i w:val="0"/>
          <w:iCs w:val="0"/>
          <w:color w:val="auto"/>
          <w:sz w:val="22"/>
          <w:szCs w:val="22"/>
        </w:rPr>
        <w:t xml:space="preserve"> from the interior (A) and exterior (B)</w:t>
      </w:r>
      <w:bookmarkEnd w:id="2"/>
    </w:p>
    <w:p w14:paraId="72FD71FA" w14:textId="000A8886" w:rsidR="009A0622" w:rsidRDefault="009A0622" w:rsidP="00A3478A">
      <w:pPr>
        <w:ind w:left="-142" w:firstLine="142"/>
        <w:rPr>
          <w:rFonts w:ascii="Times New Roman" w:hAnsi="Times New Roman" w:cs="Times New Roman"/>
          <w:b/>
          <w:lang w:val="pt-BR"/>
        </w:rPr>
      </w:pPr>
    </w:p>
    <w:p w14:paraId="28847317" w14:textId="77777777" w:rsidR="009A0622" w:rsidRDefault="009A0622" w:rsidP="00A3478A">
      <w:pPr>
        <w:ind w:left="-142" w:firstLine="142"/>
        <w:rPr>
          <w:rFonts w:ascii="Times New Roman" w:hAnsi="Times New Roman" w:cs="Times New Roman"/>
          <w:b/>
          <w:lang w:val="pt-BR"/>
        </w:rPr>
        <w:sectPr w:rsidR="009A0622" w:rsidSect="0019584C">
          <w:footerReference w:type="default" r:id="rId11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E5DCA62" w14:textId="296600C7" w:rsidR="00A3478A" w:rsidRDefault="00586261" w:rsidP="00A3478A">
      <w:pPr>
        <w:ind w:left="-142" w:firstLine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                                                                 </w:t>
      </w:r>
      <w:r w:rsidR="009A0622">
        <w:rPr>
          <w:rFonts w:ascii="Times New Roman" w:hAnsi="Times New Roman" w:cs="Times New Roman"/>
          <w:b/>
          <w:bCs/>
          <w:sz w:val="18"/>
          <w:szCs w:val="18"/>
          <w:lang w:val="en-US"/>
        </w:rPr>
        <w:t>NIST Identification</w:t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                    </w:t>
      </w:r>
      <w:r w:rsidR="00493FD2">
        <w:rPr>
          <w:rFonts w:ascii="Times New Roman" w:hAnsi="Times New Roman" w:cs="Times New Roman"/>
          <w:b/>
          <w:bCs/>
          <w:sz w:val="18"/>
          <w:szCs w:val="18"/>
          <w:lang w:val="en-US"/>
        </w:rPr>
        <w:t>spectra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2"/>
        <w:gridCol w:w="4458"/>
      </w:tblGrid>
      <w:tr w:rsidR="00493FD2" w14:paraId="481BA921" w14:textId="77777777" w:rsidTr="00586261">
        <w:tc>
          <w:tcPr>
            <w:tcW w:w="9635" w:type="dxa"/>
          </w:tcPr>
          <w:p w14:paraId="665DBD28" w14:textId="25E05E96" w:rsidR="00493FD2" w:rsidRDefault="00586261" w:rsidP="00A3478A">
            <w:pPr>
              <w:rPr>
                <w:rFonts w:ascii="Arial" w:hAnsi="Arial" w:cs="Arial"/>
                <w:b/>
                <w:noProof/>
              </w:rPr>
            </w:pP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8992A7C" wp14:editId="195E7401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707640</wp:posOffset>
                      </wp:positionV>
                      <wp:extent cx="257175" cy="264795"/>
                      <wp:effectExtent l="0" t="0" r="9525" b="190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7DB1FC" w14:textId="7DE3100F" w:rsidR="001766BA" w:rsidRPr="00586261" w:rsidRDefault="001766BA" w:rsidP="00586261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992A7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3.75pt;margin-top:213.2pt;width:20.25pt;height:20.8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HsgHwIAABsEAAAOAAAAZHJzL2Uyb0RvYy54bWysU8Fu2zAMvQ/YPwi6L06MuGmMOEWXLsOA&#10;rhvQ7gNoWY6FSaInKbG7rx+lpGm23YbpIIgi+fT4SK1uRqPZQTqv0FZ8NplyJq3ARtldxb89bd9d&#10;c+YD2AY0WlnxZ+n5zfrtm9XQlzLHDnUjHSMQ68uhr3gXQl9mmRedNOAn2EtLzhadgUCm22WNg4HQ&#10;jc7y6fQqG9A1vUMhvafbu6OTrxN+20oRvrStl4HpihO3kHaX9jru2XoF5c5B3ylxogH/wMKAsvTo&#10;GeoOArC9U39BGSUcemzDRKDJsG2VkKkGqmY2/aOaxw56mWohcXx/lsn/P1jxcPjqmGqodwvOLBjq&#10;0ZMcA3uPI8ujPEPvS4p67CkujHRNoalU39+j+O6ZxU0HdidvncOhk9AQvVnMzC5Sjzg+gtTDZ2zo&#10;GdgHTEBj60zUjtRghE5tej63JlIRdJkXi9mi4EyQK7+aL5ZFegHKl+Te+fBRomHxUHFHnU/gcLj3&#10;IZKB8iUkvuVRq2artE6G29Ub7dgBaEq2aZ3QfwvTlg0VXxZ5kZAtxvw0QEYFmmKtTMWvp3HFdCij&#10;GB9sk84BlD6eiYm2J3WiIEdpwliPFBglq7F5Jp0cHqeVfhcdOnQ/ORtoUivuf+zBSc70J0taL2fz&#10;eRztZMyLRU6Gu/TUlx6wgqAqHjg7HjchfYfI1+It9aRVSa9XJieuNIFJxtNviSN+aaeo1z+9/gUA&#10;AP//AwBQSwMEFAAGAAgAAAAhAIzw4XLfAAAACwEAAA8AAABkcnMvZG93bnJldi54bWxMj91Og0AQ&#10;Ru9NfIfNmHhj6FJCl4osjZpovO3PAwwwBSK7S9htoW/veKWXM3PyzfmK3WIGcaXJ985qWK9iEGRr&#10;1/S21XA6fkRbED6gbXBwljTcyMOuvL8rMG/cbPd0PYRWcIj1OWroQhhzKX3dkUG/ciNZvp3dZDDw&#10;OLWymXDmcDPIJI6VNNhb/tDhSO8d1d+Hi9Fw/pqfNs9z9RlO2T5Vb9hnlbtp/fiwvL6ACLSEPxh+&#10;9VkdSnaq3MU2XgwaIpVtGNWQJioFwUSUZNyu4o3arkGWhfzfofwBAAD//wMAUEsBAi0AFAAGAAgA&#10;AAAhALaDOJL+AAAA4QEAABMAAAAAAAAAAAAAAAAAAAAAAFtDb250ZW50X1R5cGVzXS54bWxQSwEC&#10;LQAUAAYACAAAACEAOP0h/9YAAACUAQAACwAAAAAAAAAAAAAAAAAvAQAAX3JlbHMvLnJlbHNQSwEC&#10;LQAUAAYACAAAACEA91h7IB8CAAAbBAAADgAAAAAAAAAAAAAAAAAuAgAAZHJzL2Uyb0RvYy54bWxQ&#10;SwECLQAUAAYACAAAACEAjPDhct8AAAALAQAADwAAAAAAAAAAAAAAAAB5BAAAZHJzL2Rvd25yZXYu&#10;eG1sUEsFBgAAAAAEAAQA8wAAAIUFAAAAAA==&#10;" stroked="f">
                      <v:textbox>
                        <w:txbxContent>
                          <w:p w14:paraId="3E7DB1FC" w14:textId="7DE3100F" w:rsidR="001766BA" w:rsidRPr="00586261" w:rsidRDefault="001766BA" w:rsidP="0058626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67BBA1EE" wp14:editId="79D315AF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42570</wp:posOffset>
                      </wp:positionV>
                      <wp:extent cx="257175" cy="264795"/>
                      <wp:effectExtent l="0" t="0" r="9525" b="190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7F0188" w14:textId="692E4B81" w:rsidR="001766BA" w:rsidRPr="00586261" w:rsidRDefault="001766BA" w:rsidP="00586261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586261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BA1EE" id="_x0000_s1027" type="#_x0000_t202" style="position:absolute;margin-left:-33.75pt;margin-top:19.1pt;width:20.25pt;height:20.8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+nTIwIAACMEAAAOAAAAZHJzL2Uyb0RvYy54bWysU1Fv2yAQfp+0/4B4XxxbcdNYcaouXaZJ&#10;XTep3Q/AGMdowDEgsbtfvwOnaba9TeMBcdzdx3ffHeubUStyFM5LMDXNZ3NKhOHQSrOv6ben3btr&#10;SnxgpmUKjKjps/D0ZvP2zXqwlSigB9UKRxDE+GqwNe1DsFWWed4LzfwMrDDo7MBpFtB0+6x1bEB0&#10;rbJiPr/KBnCtdcCF93h7NznpJuF3neDhS9d5EYiqKXILaXdpb+Kebdas2jtme8lPNNg/sNBMGnz0&#10;DHXHAiMHJ/+C0pI78NCFGQedQddJLlINWE0+/6Oax55ZkWpBcbw9y+T/Hyx/OH51RLY1LfIlJYZp&#10;bNKTGAN5DyMpoj6D9RWGPVoMDCNeY59Trd7eA//uiYFtz8xe3DoHQy9Yi/zymJldpE44PoI0w2do&#10;8Rl2CJCAxs7pKB7KQRAd+/R87k2kwvGyKJf5sqSEo6u4WixXZXqBVS/J1vnwUYAm8VBTh61P4Ox4&#10;70Mkw6qXkPiWByXbnVQqGW7fbJUjR4ZjskvrhP5bmDJkqOmqLMqEbCDmpwnSMuAYK6lrej2PK6az&#10;KorxwbTpHJhU0xmZKHNSJwoySRPGZkyNSNJF5Rpon1EuB9PU4i/DQw/uJyUDTmxN/Y8Dc4IS9cmg&#10;5Kt8sYgjnoxFuSzQcJee5tLDDEeomgZKpuM2pG8RaRu4xdZ0Msn2yuREGScxqXn6NXHUL+0U9fq3&#10;N78AAAD//wMAUEsDBBQABgAIAAAAIQDJSQb/3gAAAAkBAAAPAAAAZHJzL2Rvd25yZXYueG1sTI/R&#10;ToNAEEXfTfyHzZj4YugiWrYgS6MmGl9b+wEDbIHIzhJ2W+jfOz7Zx8mc3HtusV3sIM5m8r0jDY+r&#10;GISh2jU9tRoO3x/RBoQPSA0OjoyGi/GwLW9vCswbN9POnPehFRxCPkcNXQhjLqWvO2PRr9xoiH9H&#10;N1kMfE6tbCacOdwOMonjVFrsiRs6HM17Z+qf/clqOH7ND+tsrj7DQe2e0zfsVeUuWt/fLa8vIIJZ&#10;wj8Mf/qsDiU7Ve5EjReDhihVa0Y1PG0SEAxEieJxlQaVZSDLQl4vKH8BAAD//wMAUEsBAi0AFAAG&#10;AAgAAAAhALaDOJL+AAAA4QEAABMAAAAAAAAAAAAAAAAAAAAAAFtDb250ZW50X1R5cGVzXS54bWxQ&#10;SwECLQAUAAYACAAAACEAOP0h/9YAAACUAQAACwAAAAAAAAAAAAAAAAAvAQAAX3JlbHMvLnJlbHNQ&#10;SwECLQAUAAYACAAAACEA7K/p0yMCAAAjBAAADgAAAAAAAAAAAAAAAAAuAgAAZHJzL2Uyb0RvYy54&#10;bWxQSwECLQAUAAYACAAAACEAyUkG/94AAAAJAQAADwAAAAAAAAAAAAAAAAB9BAAAZHJzL2Rvd25y&#10;ZXYueG1sUEsFBgAAAAAEAAQA8wAAAIgFAAAAAA==&#10;" stroked="f">
                      <v:textbox>
                        <w:txbxContent>
                          <w:p w14:paraId="357F0188" w14:textId="692E4B81" w:rsidR="001766BA" w:rsidRPr="00586261" w:rsidRDefault="001766BA" w:rsidP="0058626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862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E505F07" w14:textId="60389189" w:rsidR="00586261" w:rsidRDefault="00586261" w:rsidP="00A3478A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141F1F8D" w14:textId="26F90899" w:rsidR="00586261" w:rsidRDefault="00586261" w:rsidP="00A3478A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0B6C3B04" w14:textId="77777777" w:rsidR="00586261" w:rsidRDefault="00586261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62269">
              <w:rPr>
                <w:rFonts w:ascii="Arial" w:hAnsi="Arial" w:cs="Arial"/>
                <w:b/>
                <w:noProof/>
              </w:rPr>
              <w:drawing>
                <wp:inline distT="0" distB="0" distL="0" distR="0" wp14:anchorId="658C250E" wp14:editId="4C7684E5">
                  <wp:extent cx="6091403" cy="1162050"/>
                  <wp:effectExtent l="0" t="0" r="5080" b="0"/>
                  <wp:docPr id="19461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161C0F3-E2FB-4449-8D70-0D84109E652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F161C0F3-E2FB-4449-8D70-0D84109E65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2057" cy="1164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63704E" w14:textId="77777777" w:rsidR="00586261" w:rsidRDefault="00586261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962736" w14:textId="77777777" w:rsidR="00586261" w:rsidRPr="00586261" w:rsidRDefault="00586261" w:rsidP="00A347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862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862 RMF=893</w:t>
            </w:r>
          </w:p>
          <w:p w14:paraId="674B5A5F" w14:textId="0E593C98" w:rsidR="00586261" w:rsidRDefault="005E374C" w:rsidP="00A347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586261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586261" w:rsidRPr="005862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79.9297</w:t>
            </w:r>
          </w:p>
          <w:p w14:paraId="50D6D278" w14:textId="7AACAE94" w:rsidR="00582CE5" w:rsidRDefault="00FC492A" w:rsidP="00582C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3" w:name="_Hlk96611762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</w:t>
            </w:r>
            <w:r w:rsid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5</w:t>
            </w:r>
            <w:bookmarkEnd w:id="3"/>
            <w:r w:rsidR="00D30D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m</w:t>
            </w:r>
          </w:p>
          <w:p w14:paraId="4DB3A362" w14:textId="00480DF0" w:rsidR="00582CE5" w:rsidRDefault="00582CE5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</w:tcPr>
          <w:p w14:paraId="7F8FBB91" w14:textId="7423B320" w:rsidR="00493FD2" w:rsidRDefault="00493FD2" w:rsidP="00493FD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89BD561" wp14:editId="2D559C5E">
                  <wp:extent cx="2694646" cy="2437070"/>
                  <wp:effectExtent l="0" t="0" r="0" b="1905"/>
                  <wp:docPr id="19462" name="Picture 19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291" cy="24638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FD2" w14:paraId="392D9CDC" w14:textId="77777777" w:rsidTr="00586261">
        <w:tc>
          <w:tcPr>
            <w:tcW w:w="9635" w:type="dxa"/>
          </w:tcPr>
          <w:p w14:paraId="3D142302" w14:textId="53F622D7" w:rsidR="00493FD2" w:rsidRDefault="00493FD2" w:rsidP="00A3478A">
            <w:pPr>
              <w:rPr>
                <w:rFonts w:ascii="Arial" w:hAnsi="Arial" w:cs="Arial"/>
                <w:b/>
                <w:noProof/>
              </w:rPr>
            </w:pPr>
          </w:p>
          <w:p w14:paraId="7C0385A4" w14:textId="1D854769" w:rsidR="00586261" w:rsidRDefault="00586261" w:rsidP="00A3478A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4405D757" w14:textId="77777777" w:rsidR="00586261" w:rsidRDefault="00586261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62269">
              <w:rPr>
                <w:rFonts w:ascii="Arial" w:hAnsi="Arial" w:cs="Arial"/>
                <w:b/>
                <w:noProof/>
              </w:rPr>
              <w:drawing>
                <wp:inline distT="0" distB="0" distL="0" distR="0" wp14:anchorId="3E55814E" wp14:editId="0A85DBB5">
                  <wp:extent cx="5967005" cy="1133475"/>
                  <wp:effectExtent l="0" t="0" r="0" b="0"/>
                  <wp:docPr id="1946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8127D1-7FE3-4DF3-B54E-36996CAE06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8E8127D1-7FE3-4DF3-B54E-36996CAE06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0869" cy="1136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ED4B16" w14:textId="77777777" w:rsidR="00586261" w:rsidRDefault="00586261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217C538" w14:textId="77777777" w:rsidR="00586261" w:rsidRPr="0075088F" w:rsidRDefault="00586261" w:rsidP="00A347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880 RMF=</w:t>
            </w:r>
            <w:r w:rsidR="0075088F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1</w:t>
            </w:r>
          </w:p>
          <w:p w14:paraId="273325C2" w14:textId="7757FFC4" w:rsidR="0075088F" w:rsidRDefault="005E374C" w:rsidP="00A347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75088F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75088F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179.9283</w:t>
            </w:r>
          </w:p>
          <w:p w14:paraId="703C39A6" w14:textId="50728A40" w:rsidR="00582CE5" w:rsidRDefault="001766BA" w:rsidP="00582C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3</w:t>
            </w:r>
            <w:r w:rsidR="00D30D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m</w:t>
            </w:r>
          </w:p>
          <w:p w14:paraId="68342FC7" w14:textId="52266D12" w:rsidR="00582CE5" w:rsidRDefault="00582CE5" w:rsidP="00A347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</w:tcPr>
          <w:p w14:paraId="3519C880" w14:textId="0DAB80BA" w:rsidR="00493FD2" w:rsidRDefault="00586261" w:rsidP="0058626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77605F0" wp14:editId="55CE7BAA">
                  <wp:extent cx="2743200" cy="2415209"/>
                  <wp:effectExtent l="0" t="0" r="0" b="4445"/>
                  <wp:docPr id="19464" name="Picture 19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5059" cy="2434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A6C996" w14:textId="734A1376" w:rsidR="00586261" w:rsidRPr="00D30D75" w:rsidRDefault="009023C3" w:rsidP="009A0622">
      <w:pPr>
        <w:pStyle w:val="Caption"/>
        <w:rPr>
          <w:i w:val="0"/>
          <w:iCs w:val="0"/>
          <w:color w:val="auto"/>
          <w:sz w:val="24"/>
          <w:szCs w:val="24"/>
        </w:rPr>
      </w:pPr>
      <w:r w:rsidRPr="00D30D75">
        <w:rPr>
          <w:i w:val="0"/>
          <w:iCs w:val="0"/>
          <w:color w:val="auto"/>
          <w:sz w:val="24"/>
          <w:szCs w:val="24"/>
        </w:rPr>
        <w:t xml:space="preserve">Key: green </w:t>
      </w:r>
      <w:r w:rsidR="005E374C">
        <w:rPr>
          <w:i w:val="0"/>
          <w:iCs w:val="0"/>
          <w:color w:val="auto"/>
          <w:sz w:val="24"/>
          <w:szCs w:val="24"/>
        </w:rPr>
        <w:t>corrosion</w:t>
      </w:r>
      <w:r w:rsidRPr="00D30D75">
        <w:rPr>
          <w:i w:val="0"/>
          <w:iCs w:val="0"/>
          <w:color w:val="auto"/>
          <w:sz w:val="24"/>
          <w:szCs w:val="24"/>
        </w:rPr>
        <w:t xml:space="preserve"> from the interior (A) and exterior (B)</w:t>
      </w:r>
    </w:p>
    <w:p w14:paraId="5014D032" w14:textId="0E7AADCE" w:rsidR="0075088F" w:rsidRPr="005C735C" w:rsidRDefault="009A0622" w:rsidP="002B01AA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  <w:sectPr w:rsidR="0075088F" w:rsidRPr="005C735C" w:rsidSect="00B90C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4" w:name="_Toc111207854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E02DFD" w:rsidRPr="005C735C">
        <w:rPr>
          <w:b/>
          <w:bCs/>
          <w:i w:val="0"/>
          <w:iCs w:val="0"/>
          <w:color w:val="auto"/>
          <w:sz w:val="24"/>
          <w:szCs w:val="24"/>
        </w:rPr>
        <w:t xml:space="preserve"> – [1] 1,2,3-trichloro</w:t>
      </w:r>
      <w:r w:rsidR="00586261" w:rsidRPr="005C735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>benzene</w:t>
      </w:r>
      <w:bookmarkEnd w:id="4"/>
    </w:p>
    <w:p w14:paraId="25E7C700" w14:textId="2DFD3ADD" w:rsidR="009A0622" w:rsidRDefault="009A0622" w:rsidP="009A062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6C7F13F" w14:textId="1F7EEA3C" w:rsidR="0075088F" w:rsidRDefault="0075088F" w:rsidP="0075088F"/>
    <w:p w14:paraId="62ECCC4C" w14:textId="31666AE8" w:rsidR="0075088F" w:rsidRPr="0075088F" w:rsidRDefault="0075088F" w:rsidP="0075088F"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NIST Identification</w:t>
      </w:r>
    </w:p>
    <w:p w14:paraId="62D8B202" w14:textId="270A1DAC" w:rsidR="0075088F" w:rsidRDefault="0075088F" w:rsidP="0075088F"/>
    <w:p w14:paraId="4A211877" w14:textId="08303192" w:rsidR="0075088F" w:rsidRDefault="0075088F" w:rsidP="0075088F">
      <w:r w:rsidRPr="00262269">
        <w:rPr>
          <w:rFonts w:ascii="Arial" w:hAnsi="Arial" w:cs="Arial"/>
          <w:b/>
          <w:noProof/>
          <w:szCs w:val="24"/>
        </w:rPr>
        <w:drawing>
          <wp:inline distT="0" distB="0" distL="0" distR="0" wp14:anchorId="078BF46D" wp14:editId="7318598B">
            <wp:extent cx="6191262" cy="1181100"/>
            <wp:effectExtent l="0" t="0" r="0" b="0"/>
            <wp:docPr id="1946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DE2B8AA-A1CE-4CA9-BE16-BA9FB3C9A2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DE2B8AA-A1CE-4CA9-BE16-BA9FB3C9A2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95440" cy="118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A7333" w14:textId="46B0928C" w:rsidR="0075088F" w:rsidRDefault="0075088F" w:rsidP="0075088F"/>
    <w:p w14:paraId="0F3C61B2" w14:textId="77777777" w:rsidR="002B01AA" w:rsidRDefault="0075088F" w:rsidP="002B01A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5088F">
        <w:rPr>
          <w:rFonts w:ascii="Times New Roman" w:hAnsi="Times New Roman" w:cs="Times New Roman"/>
          <w:sz w:val="18"/>
          <w:szCs w:val="18"/>
        </w:rPr>
        <w:t>MF=</w:t>
      </w:r>
      <w:proofErr w:type="gramStart"/>
      <w:r w:rsidRPr="0075088F">
        <w:rPr>
          <w:rFonts w:ascii="Times New Roman" w:hAnsi="Times New Roman" w:cs="Times New Roman"/>
          <w:sz w:val="18"/>
          <w:szCs w:val="18"/>
        </w:rPr>
        <w:t>854  RMF</w:t>
      </w:r>
      <w:proofErr w:type="gramEnd"/>
      <w:r w:rsidRPr="0075088F">
        <w:rPr>
          <w:rFonts w:ascii="Times New Roman" w:hAnsi="Times New Roman" w:cs="Times New Roman"/>
          <w:sz w:val="18"/>
          <w:szCs w:val="18"/>
        </w:rPr>
        <w:t>=900</w:t>
      </w:r>
    </w:p>
    <w:p w14:paraId="08D324BA" w14:textId="566E3727" w:rsidR="0075088F" w:rsidRPr="0075088F" w:rsidRDefault="005E374C" w:rsidP="002B01A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asured </w:t>
      </w:r>
      <w:r w:rsidR="0075088F" w:rsidRPr="005E374C">
        <w:rPr>
          <w:rFonts w:ascii="Times New Roman" w:hAnsi="Times New Roman" w:cs="Times New Roman"/>
          <w:i/>
          <w:iCs/>
          <w:sz w:val="18"/>
          <w:szCs w:val="18"/>
        </w:rPr>
        <w:t>m/z</w:t>
      </w:r>
      <w:r w:rsidR="0075088F" w:rsidRPr="0075088F">
        <w:rPr>
          <w:rFonts w:ascii="Times New Roman" w:hAnsi="Times New Roman" w:cs="Times New Roman"/>
          <w:sz w:val="18"/>
          <w:szCs w:val="18"/>
        </w:rPr>
        <w:t>=213.8894</w:t>
      </w:r>
    </w:p>
    <w:p w14:paraId="384AFE02" w14:textId="61DB588C" w:rsidR="00582CE5" w:rsidRDefault="001766BA" w:rsidP="002B01A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mass error = -7.7</w:t>
      </w:r>
      <w:r w:rsidR="005E374C">
        <w:rPr>
          <w:rFonts w:ascii="Times New Roman" w:hAnsi="Times New Roman" w:cs="Times New Roman"/>
          <w:sz w:val="18"/>
          <w:szCs w:val="18"/>
          <w:lang w:val="en-US"/>
        </w:rPr>
        <w:t>7</w:t>
      </w:r>
      <w:r w:rsidR="00D30D75">
        <w:rPr>
          <w:rFonts w:ascii="Times New Roman" w:hAnsi="Times New Roman" w:cs="Times New Roman"/>
          <w:sz w:val="18"/>
          <w:szCs w:val="18"/>
          <w:lang w:val="en-US"/>
        </w:rPr>
        <w:t>ppm</w:t>
      </w:r>
    </w:p>
    <w:p w14:paraId="458A266F" w14:textId="5FF15CE5" w:rsidR="0075088F" w:rsidRDefault="0075088F" w:rsidP="0075088F"/>
    <w:p w14:paraId="49859E99" w14:textId="49389175" w:rsidR="0075088F" w:rsidRDefault="0075088F" w:rsidP="0075088F"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pectr</w:t>
      </w:r>
      <w:r w:rsidR="009023C3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um </w:t>
      </w:r>
    </w:p>
    <w:p w14:paraId="4D64FF6F" w14:textId="36A82E3A" w:rsidR="0075088F" w:rsidRDefault="0075088F" w:rsidP="0075088F"/>
    <w:p w14:paraId="6D0225EF" w14:textId="6DCA9BF6" w:rsidR="0075088F" w:rsidRDefault="0075088F" w:rsidP="002B01AA">
      <w:pPr>
        <w:jc w:val="center"/>
      </w:pPr>
      <w:r>
        <w:rPr>
          <w:noProof/>
        </w:rPr>
        <w:drawing>
          <wp:inline distT="0" distB="0" distL="0" distR="0" wp14:anchorId="10CE206F" wp14:editId="0E2F6EB4">
            <wp:extent cx="3634424" cy="3387090"/>
            <wp:effectExtent l="0" t="0" r="4445" b="3810"/>
            <wp:docPr id="19466" name="Picture 19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44831" cy="3396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D618" w14:textId="4165514B" w:rsidR="0075088F" w:rsidRDefault="0075088F" w:rsidP="002B01AA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</w:pPr>
      <w:bookmarkStart w:id="5" w:name="_Toc111207855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- [2] 1,2,4,5-tetrachloro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 xml:space="preserve"> benzene</w:t>
      </w:r>
      <w:bookmarkEnd w:id="5"/>
    </w:p>
    <w:p w14:paraId="66EC8090" w14:textId="77777777" w:rsidR="002B01AA" w:rsidRPr="002B01AA" w:rsidRDefault="002B01AA" w:rsidP="002B01AA"/>
    <w:p w14:paraId="0E0759ED" w14:textId="4B119D6F" w:rsidR="009023C3" w:rsidRDefault="009023C3" w:rsidP="009023C3"/>
    <w:p w14:paraId="7DD177F9" w14:textId="77777777" w:rsidR="009023C3" w:rsidRPr="009023C3" w:rsidRDefault="009023C3" w:rsidP="009023C3"/>
    <w:p w14:paraId="658EA7D8" w14:textId="2CC9FCEF" w:rsidR="0075088F" w:rsidRDefault="0075088F" w:rsidP="0075088F"/>
    <w:p w14:paraId="11709816" w14:textId="77777777" w:rsidR="0075088F" w:rsidRPr="0075088F" w:rsidRDefault="0075088F" w:rsidP="0075088F"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NIST Identification</w:t>
      </w:r>
    </w:p>
    <w:p w14:paraId="38B94BBB" w14:textId="77777777" w:rsidR="0075088F" w:rsidRDefault="0075088F" w:rsidP="0075088F"/>
    <w:p w14:paraId="5901F1CE" w14:textId="77777777" w:rsidR="0075088F" w:rsidRDefault="0075088F" w:rsidP="0075088F">
      <w:r>
        <w:rPr>
          <w:rFonts w:ascii="Arial" w:hAnsi="Arial" w:cs="Arial"/>
          <w:b/>
          <w:bCs/>
          <w:noProof/>
          <w:szCs w:val="24"/>
        </w:rPr>
        <w:drawing>
          <wp:inline distT="0" distB="0" distL="0" distR="0" wp14:anchorId="5434EC65" wp14:editId="7A4C9683">
            <wp:extent cx="6230263" cy="1188085"/>
            <wp:effectExtent l="0" t="0" r="0" b="0"/>
            <wp:docPr id="19467" name="Picture 19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124" cy="1189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0D372" w14:textId="77777777" w:rsidR="0075088F" w:rsidRDefault="0075088F" w:rsidP="0075088F"/>
    <w:p w14:paraId="288C8F5D" w14:textId="39B98203" w:rsidR="0075088F" w:rsidRPr="0075088F" w:rsidRDefault="0075088F" w:rsidP="002B01A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5088F">
        <w:rPr>
          <w:rFonts w:ascii="Times New Roman" w:hAnsi="Times New Roman" w:cs="Times New Roman"/>
          <w:sz w:val="18"/>
          <w:szCs w:val="18"/>
        </w:rPr>
        <w:t>MF=</w:t>
      </w:r>
      <w:proofErr w:type="gramStart"/>
      <w:r w:rsidRPr="0075088F">
        <w:rPr>
          <w:rFonts w:ascii="Times New Roman" w:hAnsi="Times New Roman" w:cs="Times New Roman"/>
          <w:sz w:val="18"/>
          <w:szCs w:val="18"/>
        </w:rPr>
        <w:t>8</w:t>
      </w:r>
      <w:r w:rsidR="00094670">
        <w:rPr>
          <w:rFonts w:ascii="Times New Roman" w:hAnsi="Times New Roman" w:cs="Times New Roman"/>
          <w:sz w:val="18"/>
          <w:szCs w:val="18"/>
        </w:rPr>
        <w:t>1</w:t>
      </w:r>
      <w:r w:rsidRPr="0075088F">
        <w:rPr>
          <w:rFonts w:ascii="Times New Roman" w:hAnsi="Times New Roman" w:cs="Times New Roman"/>
          <w:sz w:val="18"/>
          <w:szCs w:val="18"/>
        </w:rPr>
        <w:t>4  RMF</w:t>
      </w:r>
      <w:proofErr w:type="gramEnd"/>
      <w:r w:rsidRPr="0075088F">
        <w:rPr>
          <w:rFonts w:ascii="Times New Roman" w:hAnsi="Times New Roman" w:cs="Times New Roman"/>
          <w:sz w:val="18"/>
          <w:szCs w:val="18"/>
        </w:rPr>
        <w:t>=</w:t>
      </w:r>
      <w:r w:rsidR="00094670">
        <w:rPr>
          <w:rFonts w:ascii="Times New Roman" w:hAnsi="Times New Roman" w:cs="Times New Roman"/>
          <w:sz w:val="18"/>
          <w:szCs w:val="18"/>
        </w:rPr>
        <w:t>873</w:t>
      </w:r>
    </w:p>
    <w:p w14:paraId="75EF6E76" w14:textId="5E634122" w:rsidR="0075088F" w:rsidRDefault="005E374C" w:rsidP="002B01AA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easured </w:t>
      </w:r>
      <w:r w:rsidR="0075088F" w:rsidRPr="005E374C">
        <w:rPr>
          <w:rFonts w:ascii="Times New Roman" w:hAnsi="Times New Roman" w:cs="Times New Roman"/>
          <w:i/>
          <w:iCs/>
          <w:sz w:val="18"/>
          <w:szCs w:val="18"/>
        </w:rPr>
        <w:t>m/z</w:t>
      </w:r>
      <w:r w:rsidR="0075088F" w:rsidRPr="0075088F">
        <w:rPr>
          <w:rFonts w:ascii="Times New Roman" w:hAnsi="Times New Roman" w:cs="Times New Roman"/>
          <w:sz w:val="18"/>
          <w:szCs w:val="18"/>
        </w:rPr>
        <w:t>=</w:t>
      </w:r>
      <w:r w:rsidR="00094670">
        <w:rPr>
          <w:rFonts w:ascii="Times New Roman" w:hAnsi="Times New Roman" w:cs="Times New Roman"/>
          <w:sz w:val="18"/>
          <w:szCs w:val="18"/>
        </w:rPr>
        <w:t>213.8889</w:t>
      </w:r>
    </w:p>
    <w:p w14:paraId="60C5DF79" w14:textId="4CB6E221" w:rsidR="00582CE5" w:rsidRDefault="001766BA" w:rsidP="002B01A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mass error = -10.10</w:t>
      </w:r>
      <w:r w:rsidR="00D30D75">
        <w:rPr>
          <w:rFonts w:ascii="Times New Roman" w:hAnsi="Times New Roman" w:cs="Times New Roman"/>
          <w:sz w:val="18"/>
          <w:szCs w:val="18"/>
          <w:lang w:val="en-US"/>
        </w:rPr>
        <w:t>ppm</w:t>
      </w:r>
    </w:p>
    <w:p w14:paraId="22EACD21" w14:textId="77777777" w:rsidR="00094670" w:rsidRDefault="00094670" w:rsidP="0009467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4CC431B" w14:textId="1A311411" w:rsidR="00094670" w:rsidRDefault="00094670" w:rsidP="00094670"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pectr</w:t>
      </w:r>
      <w:r w:rsidR="009023C3">
        <w:rPr>
          <w:rFonts w:ascii="Times New Roman" w:hAnsi="Times New Roman" w:cs="Times New Roman"/>
          <w:b/>
          <w:bCs/>
          <w:sz w:val="18"/>
          <w:szCs w:val="18"/>
          <w:lang w:val="en-US"/>
        </w:rPr>
        <w:t>um</w:t>
      </w:r>
    </w:p>
    <w:p w14:paraId="26D6724A" w14:textId="77777777" w:rsidR="00094670" w:rsidRDefault="00094670" w:rsidP="0009467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83C9DE0" w14:textId="77777777" w:rsidR="00094670" w:rsidRDefault="00094670" w:rsidP="002B01AA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23F01298" wp14:editId="4C060CC9">
            <wp:extent cx="4197559" cy="3813110"/>
            <wp:effectExtent l="0" t="0" r="0" b="0"/>
            <wp:docPr id="19468" name="Picture 19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04524" cy="381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52E50" w14:textId="77777777" w:rsidR="00094670" w:rsidRDefault="00094670" w:rsidP="0009467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419352C" w14:textId="4DACE914" w:rsidR="0040746D" w:rsidRPr="005C735C" w:rsidRDefault="00094670" w:rsidP="002B01AA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  <w:sectPr w:rsidR="0040746D" w:rsidRPr="005C735C" w:rsidSect="004074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6" w:name="_Toc111207856"/>
      <w:r w:rsidRPr="005C735C">
        <w:rPr>
          <w:b/>
          <w:bCs/>
          <w:i w:val="0"/>
          <w:iCs w:val="0"/>
          <w:color w:val="auto"/>
          <w:sz w:val="24"/>
          <w:szCs w:val="24"/>
        </w:rPr>
        <w:t>Supplementary Figure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 xml:space="preserve"> S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- [3] 1,2,3,5-tetrachloro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 xml:space="preserve"> benzene</w:t>
      </w:r>
      <w:bookmarkEnd w:id="6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0C081732" w14:textId="67DB8C7E" w:rsidR="00586261" w:rsidRDefault="00586261" w:rsidP="00586261">
      <w:pPr>
        <w:ind w:left="-142" w:firstLine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                                                                NIST Identification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  <w:t xml:space="preserve">                     spectra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7"/>
        <w:gridCol w:w="4483"/>
      </w:tblGrid>
      <w:tr w:rsidR="00F5056C" w14:paraId="3395340B" w14:textId="77777777" w:rsidTr="002B01AA">
        <w:tc>
          <w:tcPr>
            <w:tcW w:w="9635" w:type="dxa"/>
          </w:tcPr>
          <w:p w14:paraId="2D6E84C6" w14:textId="77777777" w:rsidR="00586261" w:rsidRDefault="00586261" w:rsidP="00CB33F3">
            <w:pPr>
              <w:rPr>
                <w:rFonts w:ascii="Arial" w:hAnsi="Arial" w:cs="Arial"/>
                <w:b/>
                <w:noProof/>
              </w:rPr>
            </w:pP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6BCCD79F" wp14:editId="2C78D7AA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707640</wp:posOffset>
                      </wp:positionV>
                      <wp:extent cx="257175" cy="264795"/>
                      <wp:effectExtent l="0" t="0" r="9525" b="1905"/>
                      <wp:wrapNone/>
                      <wp:docPr id="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8AAD60" w14:textId="77777777" w:rsidR="001766BA" w:rsidRPr="00586261" w:rsidRDefault="001766BA" w:rsidP="00586261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CCD79F" id="_x0000_s1028" type="#_x0000_t202" style="position:absolute;margin-left:-33.75pt;margin-top:213.2pt;width:20.25pt;height:20.8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k3oIgIAACIEAAAOAAAAZHJzL2Uyb0RvYy54bWysU1Fv2yAQfp+0/4B4XxxbcdNYcaouXaZJ&#10;XTep3Q/AGMdowDEgsbtfvwOnaba9TeMBcdzdx3ffHeubUStyFM5LMDXNZ3NKhOHQSrOv6ben3btr&#10;SnxgpmUKjKjps/D0ZvP2zXqwlSigB9UKRxDE+GqwNe1DsFWWed4LzfwMrDDo7MBpFtB0+6x1bEB0&#10;rbJiPr/KBnCtdcCF93h7NznpJuF3neDhS9d5EYiqKXILaXdpb+Kebdas2jtme8lPNNg/sNBMGnz0&#10;DHXHAiMHJ/+C0pI78NCFGQedQddJLlINWE0+/6Oax55ZkWpBcbw9y+T/Hyx/OH51RLY1LXJKDNPY&#10;oycxBvIeRlJEeQbrK4x6tBgXRrzGNqdSvb0H/t0TA9uemb24dQ6GXrAW6eUxM7tInXB8BGmGz9Di&#10;M+wQIAGNndNRO1SDIDq26fncmkiF42VRLvNlSQlHV3G1WK7K9AKrXpKt8+GjAE3ioaYOO5/A2fHe&#10;h0iGVS8h8S0PSrY7qVQy3L7ZKkeODKdkl9YJ/bcwZchQ01VZlAnZQMxPA6RlwClWUtf0eh5XTGdV&#10;FOODadM5MKmmMzJR5qROFGSSJozNOPUh5kblGmifUS4H09DiJ8NDD+4nJQMObE39jwNzghL1yaDk&#10;q3yxiBOejEW5LNBwl57m0sMMR6iaBkqm4zakXxFpG7jF1nQyyfbK5EQZBzGpefo0cdIv7RT1+rU3&#10;vwAAAP//AwBQSwMEFAAGAAgAAAAhAIzw4XLfAAAACwEAAA8AAABkcnMvZG93bnJldi54bWxMj91O&#10;g0AQRu9NfIfNmHhj6FJCl4osjZpovO3PAwwwBSK7S9htoW/veKWXM3PyzfmK3WIGcaXJ985qWK9i&#10;EGRr1/S21XA6fkRbED6gbXBwljTcyMOuvL8rMG/cbPd0PYRWcIj1OWroQhhzKX3dkUG/ciNZvp3d&#10;ZDDwOLWymXDmcDPIJI6VNNhb/tDhSO8d1d+Hi9Fw/pqfNs9z9RlO2T5Vb9hnlbtp/fiwvL6ACLSE&#10;Pxh+9VkdSnaq3MU2XgwaIpVtGNWQJioFwUSUZNyu4o3arkGWhfzfofwBAAD//wMAUEsBAi0AFAAG&#10;AAgAAAAhALaDOJL+AAAA4QEAABMAAAAAAAAAAAAAAAAAAAAAAFtDb250ZW50X1R5cGVzXS54bWxQ&#10;SwECLQAUAAYACAAAACEAOP0h/9YAAACUAQAACwAAAAAAAAAAAAAAAAAvAQAAX3JlbHMvLnJlbHNQ&#10;SwECLQAUAAYACAAAACEAfTZN6CICAAAiBAAADgAAAAAAAAAAAAAAAAAuAgAAZHJzL2Uyb0RvYy54&#10;bWxQSwECLQAUAAYACAAAACEAjPDhct8AAAALAQAADwAAAAAAAAAAAAAAAAB8BAAAZHJzL2Rvd25y&#10;ZXYueG1sUEsFBgAAAAAEAAQA8wAAAIgFAAAAAA==&#10;" stroked="f">
                      <v:textbox>
                        <w:txbxContent>
                          <w:p w14:paraId="688AAD60" w14:textId="77777777" w:rsidR="001766BA" w:rsidRPr="00586261" w:rsidRDefault="001766BA" w:rsidP="0058626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32F653A0" wp14:editId="2EF2E3D0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42570</wp:posOffset>
                      </wp:positionV>
                      <wp:extent cx="257175" cy="264795"/>
                      <wp:effectExtent l="0" t="0" r="9525" b="1905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2A2CDE" w14:textId="77777777" w:rsidR="001766BA" w:rsidRPr="00586261" w:rsidRDefault="001766BA" w:rsidP="00586261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586261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F653A0" id="_x0000_s1029" type="#_x0000_t202" style="position:absolute;margin-left:-33.75pt;margin-top:19.1pt;width:20.25pt;height:20.8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IFKIwIAACIEAAAOAAAAZHJzL2Uyb0RvYy54bWysU9tu2zAMfR+wfxD0vjjx4qYx4hRdugwD&#10;ugvQ7gNoWY6FSaInKbG7rx+lpGm2vQ3TgyCK5NHhIbW6GY1mB+m8Qlvx2WTKmbQCG2V3Ff/2uH1z&#10;zZkPYBvQaGXFn6TnN+vXr1ZDX8ocO9SNdIxArC+HvuJdCH2ZZV500oCfYC8tOVt0BgKZbpc1DgZC&#10;NzrLp9OrbEDX9A6F9J5u745Ovk74bStF+NK2XgamK07cQtpd2uu4Z+sVlDsHfafEiQb8AwsDytKj&#10;Z6g7CMD2Tv0FZZRw6LENE4Emw7ZVQqYaqJrZ9I9qHjroZaqFxPH9WSb//2DF58NXx1RT8TznzIKh&#10;Hj3KMbB3OLI8yjP0vqSoh57iwkjX1OZUqu/vUXz3zOKmA7uTt87h0EloiN4sZmYXqUccH0Hq4RM2&#10;9AzsAyagsXUmakdqMEKnNj2dWxOpCLrMi8VsUXAmyJVfzRfLIr0A5XNy73z4INGweKi4o84ncDjc&#10;+xDJQPkcEt/yqFWzVVonw+3qjXbsADQl27RO6L+FacuGii+LvEjIFmN+GiCjAk2xVqbi19O4YjqU&#10;UYz3tknnAEofz8RE25M6UZCjNGGsx9SHtzE3Kldj80RyOTwOLX0yOnTofnI20MBW3P/Yg5Oc6Y+W&#10;JF/O5vM44cmYF4ucDHfpqS89YAVBVTxwdjxuQvoVkbbFW2pNq5JsL0xOlGkQk5qnTxMn/dJOUS9f&#10;e/0LAAD//wMAUEsDBBQABgAIAAAAIQDJSQb/3gAAAAkBAAAPAAAAZHJzL2Rvd25yZXYueG1sTI/R&#10;ToNAEEXfTfyHzZj4YugiWrYgS6MmGl9b+wEDbIHIzhJ2W+jfOz7Zx8mc3HtusV3sIM5m8r0jDY+r&#10;GISh2jU9tRoO3x/RBoQPSA0OjoyGi/GwLW9vCswbN9POnPehFRxCPkcNXQhjLqWvO2PRr9xoiH9H&#10;N1kMfE6tbCacOdwOMonjVFrsiRs6HM17Z+qf/clqOH7ND+tsrj7DQe2e0zfsVeUuWt/fLa8vIIJZ&#10;wj8Mf/qsDiU7Ve5EjReDhihVa0Y1PG0SEAxEieJxlQaVZSDLQl4vKH8BAAD//wMAUEsBAi0AFAAG&#10;AAgAAAAhALaDOJL+AAAA4QEAABMAAAAAAAAAAAAAAAAAAAAAAFtDb250ZW50X1R5cGVzXS54bWxQ&#10;SwECLQAUAAYACAAAACEAOP0h/9YAAACUAQAACwAAAAAAAAAAAAAAAAAvAQAAX3JlbHMvLnJlbHNQ&#10;SwECLQAUAAYACAAAACEAFpCBSiMCAAAiBAAADgAAAAAAAAAAAAAAAAAuAgAAZHJzL2Uyb0RvYy54&#10;bWxQSwECLQAUAAYACAAAACEAyUkG/94AAAAJAQAADwAAAAAAAAAAAAAAAAB9BAAAZHJzL2Rvd25y&#10;ZXYueG1sUEsFBgAAAAAEAAQA8wAAAIgFAAAAAA==&#10;" stroked="f">
                      <v:textbox>
                        <w:txbxContent>
                          <w:p w14:paraId="2B2A2CDE" w14:textId="77777777" w:rsidR="001766BA" w:rsidRPr="00586261" w:rsidRDefault="001766BA" w:rsidP="00586261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862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3E86ED5" w14:textId="77777777" w:rsidR="00586261" w:rsidRDefault="00586261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06F09F20" w14:textId="77777777" w:rsidR="00586261" w:rsidRDefault="00586261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58153583" w14:textId="2EBCEC17" w:rsidR="00586261" w:rsidRDefault="00094670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6D65B656" wp14:editId="39498C5B">
                  <wp:extent cx="6086475" cy="1252253"/>
                  <wp:effectExtent l="0" t="0" r="0" b="508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8066" cy="1256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0555F75" w14:textId="799826F1" w:rsidR="00586261" w:rsidRDefault="00586261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6388BEC" w14:textId="77777777" w:rsidR="0075088F" w:rsidRDefault="0075088F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F8ADB38" w14:textId="690D0E69" w:rsidR="0075088F" w:rsidRPr="0075088F" w:rsidRDefault="0075088F" w:rsidP="00CB33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8</w:t>
            </w:r>
            <w:r w:rsidR="004074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900</w:t>
            </w:r>
          </w:p>
          <w:p w14:paraId="3F638CDE" w14:textId="693D96A0" w:rsidR="0075088F" w:rsidRDefault="005E374C" w:rsidP="00CB33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75088F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75088F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</w:t>
            </w:r>
            <w:r w:rsidR="004074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8543</w:t>
            </w:r>
          </w:p>
          <w:p w14:paraId="691FF697" w14:textId="6125D0E5" w:rsidR="00582CE5" w:rsidRDefault="00582CE5" w:rsidP="00582C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82C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</w:t>
            </w:r>
            <w:r w:rsidR="00F505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rror</w:t>
            </w:r>
            <w:r w:rsidRPr="00582C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</w:t>
            </w:r>
            <w:r w:rsidR="00F505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2ppm</w:t>
            </w:r>
          </w:p>
          <w:p w14:paraId="40B2C6D8" w14:textId="6EDA14F9" w:rsidR="00582CE5" w:rsidRDefault="00582CE5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</w:tcPr>
          <w:p w14:paraId="258327A9" w14:textId="0B5EDE1D" w:rsidR="00586261" w:rsidRDefault="00094670" w:rsidP="00CB33F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311FDB7D" wp14:editId="722EE232">
                  <wp:extent cx="2603598" cy="2338705"/>
                  <wp:effectExtent l="0" t="0" r="6350" b="444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436" cy="23439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5056C" w14:paraId="02B77BE9" w14:textId="77777777" w:rsidTr="002B01AA">
        <w:tc>
          <w:tcPr>
            <w:tcW w:w="9635" w:type="dxa"/>
          </w:tcPr>
          <w:p w14:paraId="44E2E43A" w14:textId="77777777" w:rsidR="00586261" w:rsidRDefault="00F5056C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412AF6C" wp14:editId="4EE3E2A1">
                  <wp:extent cx="6067495" cy="1080095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1153" cy="10949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CCD3BC3" w14:textId="77777777" w:rsidR="00F5056C" w:rsidRDefault="00F5056C" w:rsidP="00F5056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7CA38E" w14:textId="0ED858A4" w:rsidR="00F5056C" w:rsidRPr="0075088F" w:rsidRDefault="00F5056C" w:rsidP="00F5056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6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6</w:t>
            </w:r>
          </w:p>
          <w:p w14:paraId="4C9B696F" w14:textId="62F8D0E5" w:rsidR="00F5056C" w:rsidRDefault="005E374C" w:rsidP="00F5056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F5056C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F5056C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2</w:t>
            </w:r>
            <w:r w:rsidR="00F505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8500</w:t>
            </w:r>
          </w:p>
          <w:p w14:paraId="0128A1EB" w14:textId="5EC15D55" w:rsidR="00F5056C" w:rsidRDefault="00F5056C" w:rsidP="00F5056C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8.42ppm</w:t>
            </w:r>
          </w:p>
          <w:p w14:paraId="17D0E434" w14:textId="7DD0A84B" w:rsidR="00F5056C" w:rsidRDefault="00F5056C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</w:tcPr>
          <w:p w14:paraId="43CF4C86" w14:textId="5361D653" w:rsidR="00586261" w:rsidRDefault="00F5056C" w:rsidP="00CB33F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B68218A" wp14:editId="62B792ED">
                  <wp:extent cx="2761223" cy="1733550"/>
                  <wp:effectExtent l="0" t="0" r="127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6936" cy="174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195B35" w14:textId="77777777" w:rsidR="00586261" w:rsidRDefault="00586261" w:rsidP="00586261">
      <w:pPr>
        <w:pStyle w:val="Caption"/>
      </w:pPr>
    </w:p>
    <w:p w14:paraId="6C6EE7B9" w14:textId="44608BA9" w:rsidR="009023C3" w:rsidRPr="002B01AA" w:rsidRDefault="009023C3" w:rsidP="009023C3">
      <w:pPr>
        <w:pStyle w:val="Caption"/>
        <w:rPr>
          <w:i w:val="0"/>
          <w:iCs w:val="0"/>
          <w:color w:val="auto"/>
          <w:sz w:val="24"/>
          <w:szCs w:val="24"/>
        </w:rPr>
      </w:pPr>
      <w:r w:rsidRPr="002B01AA">
        <w:rPr>
          <w:i w:val="0"/>
          <w:iCs w:val="0"/>
          <w:color w:val="auto"/>
          <w:sz w:val="24"/>
          <w:szCs w:val="24"/>
        </w:rPr>
        <w:t xml:space="preserve">Key: green </w:t>
      </w:r>
      <w:r w:rsidR="005E374C">
        <w:rPr>
          <w:i w:val="0"/>
          <w:iCs w:val="0"/>
          <w:color w:val="auto"/>
          <w:sz w:val="24"/>
          <w:szCs w:val="24"/>
        </w:rPr>
        <w:t>corrosion</w:t>
      </w:r>
      <w:r w:rsidRPr="002B01AA">
        <w:rPr>
          <w:i w:val="0"/>
          <w:iCs w:val="0"/>
          <w:color w:val="auto"/>
          <w:sz w:val="24"/>
          <w:szCs w:val="24"/>
        </w:rPr>
        <w:t xml:space="preserve"> from the interior (A) and exterior (B)</w:t>
      </w:r>
    </w:p>
    <w:p w14:paraId="14D32808" w14:textId="49953302" w:rsidR="0040746D" w:rsidRPr="005C735C" w:rsidRDefault="0040746D" w:rsidP="002B01AA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  <w:sectPr w:rsidR="0040746D" w:rsidRPr="005C735C" w:rsidSect="004074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7" w:name="_Toc111207857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F5056C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– [4] pentachloro-</w:t>
      </w:r>
      <w:r w:rsidR="00D30D75">
        <w:rPr>
          <w:b/>
          <w:bCs/>
          <w:i w:val="0"/>
          <w:iCs w:val="0"/>
          <w:color w:val="auto"/>
          <w:sz w:val="24"/>
          <w:szCs w:val="24"/>
        </w:rPr>
        <w:t>benzene</w:t>
      </w:r>
      <w:bookmarkEnd w:id="7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45A517DC" w14:textId="6CA9A014" w:rsidR="0040746D" w:rsidRDefault="0040746D" w:rsidP="0040746D">
      <w:pPr>
        <w:ind w:left="-142" w:firstLine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                                                                NIST Identification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  <w:t xml:space="preserve">                     spectra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0"/>
        <w:gridCol w:w="4440"/>
      </w:tblGrid>
      <w:tr w:rsidR="0040746D" w14:paraId="3A23459C" w14:textId="77777777" w:rsidTr="009023C3">
        <w:tc>
          <w:tcPr>
            <w:tcW w:w="9660" w:type="dxa"/>
          </w:tcPr>
          <w:p w14:paraId="6991348D" w14:textId="77777777" w:rsidR="0040746D" w:rsidRDefault="0040746D" w:rsidP="00CB33F3">
            <w:pPr>
              <w:rPr>
                <w:rFonts w:ascii="Arial" w:hAnsi="Arial" w:cs="Arial"/>
                <w:b/>
                <w:noProof/>
              </w:rPr>
            </w:pP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3BBF4A60" wp14:editId="3495234A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707640</wp:posOffset>
                      </wp:positionV>
                      <wp:extent cx="257175" cy="264795"/>
                      <wp:effectExtent l="0" t="0" r="9525" b="1905"/>
                      <wp:wrapNone/>
                      <wp:docPr id="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0F4A34" w14:textId="77777777" w:rsidR="001766BA" w:rsidRPr="00586261" w:rsidRDefault="001766BA" w:rsidP="0040746D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BF4A60" id="_x0000_s1030" type="#_x0000_t202" style="position:absolute;margin-left:-33.75pt;margin-top:213.2pt;width:20.25pt;height:20.8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TFoJAIAACIEAAAOAAAAZHJzL2Uyb0RvYy54bWysU9uO2yAQfa/Uf0C8N47deLOx4qy22aaq&#10;tL1Iu/0AjHGMCgwFEnv79R1wNpu2b1V5QAwzczhzZljfjFqRo3BegqlpPptTIgyHVpp9Tb897t5c&#10;U+IDMy1TYERNn4SnN5vXr9aDrUQBPahWOIIgxleDrWkfgq2yzPNeaOZnYIVBZwdOs4Cm22etYwOi&#10;a5UV8/lVNoBrrQMuvMfbu8lJNwm/6wQPX7rOi0BUTZFbSLtLexP3bLNm1d4x20t+osH+gYVm0uCj&#10;Z6g7Fhg5OPkXlJbcgYcuzDjoDLpOcpFqwGry+R/VPPTMilQLiuPtWSb//2D55+NXR2Rb07c5JYZp&#10;7NGjGAN5ByMpojyD9RVGPViMCyNeY5tTqd7eA//uiYFtz8xe3DoHQy9Yi/TymJldpE44PoI0wydo&#10;8Rl2CJCAxs7pqB2qQRAd2/R0bk2kwvGyKJf5sqSEo6u4WixXZXqBVc/J1vnwQYAm8VBTh51P4Ox4&#10;70Mkw6rnkPiWByXbnVQqGW7fbJUjR4ZTskvrhP5bmDJkqOmqLMqEbCDmpwHSMuAUK6lrej2PK6az&#10;Korx3rTpHJhU0xmZKHNSJwoySRPGZkx9WMTcqFwD7RPK5WAaWvxkeOjB/aRkwIGtqf9xYE5Qoj4a&#10;lHyVLxZxwpOxKJcFGu7S01x6mOEIVdNAyXTchvQrIm0Dt9iaTibZXpicKOMgJjVPnyZO+qWdol6+&#10;9uYXAAAA//8DAFBLAwQUAAYACAAAACEAjPDhct8AAAALAQAADwAAAGRycy9kb3ducmV2LnhtbEyP&#10;3U6DQBBG7018h82YeGPoUkKXiiyNmmi87c8DDDAFIrtL2G2hb+94pZczc/LN+YrdYgZxpcn3zmpY&#10;r2IQZGvX9LbVcDp+RFsQPqBtcHCWNNzIw668vyswb9xs93Q9hFZwiPU5auhCGHMpfd2RQb9yI1m+&#10;nd1kMPA4tbKZcOZwM8gkjpU02Fv+0OFI7x3V34eL0XD+mp82z3P1GU7ZPlVv2GeVu2n9+LC8voAI&#10;tIQ/GH71WR1KdqrcxTZeDBoilW0Y1ZAmKgXBRJRk3K7ijdquQZaF/N+h/AEAAP//AwBQSwECLQAU&#10;AAYACAAAACEAtoM4kv4AAADhAQAAEwAAAAAAAAAAAAAAAAAAAAAAW0NvbnRlbnRfVHlwZXNdLnht&#10;bFBLAQItABQABgAIAAAAIQA4/SH/1gAAAJQBAAALAAAAAAAAAAAAAAAAAC8BAABfcmVscy8ucmVs&#10;c1BLAQItABQABgAIAAAAIQB66TFoJAIAACIEAAAOAAAAAAAAAAAAAAAAAC4CAABkcnMvZTJvRG9j&#10;LnhtbFBLAQItABQABgAIAAAAIQCM8OFy3wAAAAsBAAAPAAAAAAAAAAAAAAAAAH4EAABkcnMvZG93&#10;bnJldi54bWxQSwUGAAAAAAQABADzAAAAigUAAAAA&#10;" stroked="f">
                      <v:textbox>
                        <w:txbxContent>
                          <w:p w14:paraId="520F4A34" w14:textId="77777777" w:rsidR="001766BA" w:rsidRPr="00586261" w:rsidRDefault="001766BA" w:rsidP="0040746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58779344" wp14:editId="7E59792E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42570</wp:posOffset>
                      </wp:positionV>
                      <wp:extent cx="257175" cy="264795"/>
                      <wp:effectExtent l="0" t="0" r="9525" b="1905"/>
                      <wp:wrapNone/>
                      <wp:docPr id="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9E9245" w14:textId="77777777" w:rsidR="001766BA" w:rsidRPr="00586261" w:rsidRDefault="001766BA" w:rsidP="0040746D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586261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79344" id="_x0000_s1031" type="#_x0000_t202" style="position:absolute;margin-left:-33.75pt;margin-top:19.1pt;width:20.25pt;height:20.8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/3KIwIAACIEAAAOAAAAZHJzL2Uyb0RvYy54bWysU9tu2zAMfR+wfxD0vjjx4qYx4hRdugwD&#10;ugvQ7gNoWY6FSaInKbG7rx+lpGm2vQ3TgyCK5NHhIbW6GY1mB+m8Qlvx2WTKmbQCG2V3Ff/2uH1z&#10;zZkPYBvQaGXFn6TnN+vXr1ZDX8ocO9SNdIxArC+HvuJdCH2ZZV500oCfYC8tOVt0BgKZbpc1DgZC&#10;NzrLp9OrbEDX9A6F9J5u745Ovk74bStF+NK2XgamK07cQtpd2uu4Z+sVlDsHfafEiQb8AwsDytKj&#10;Z6g7CMD2Tv0FZZRw6LENE4Emw7ZVQqYaqJrZ9I9qHjroZaqFxPH9WSb//2DF58NXx1RT8bc5ZxYM&#10;9ehRjoG9w5HlUZ6h9yVFPfQUF0a6pjanUn1/j+K7ZxY3HdidvHUOh05CQ/RmMTO7SD3i+AhSD5+w&#10;oWdgHzABja0zUTtSgxE6tenp3JpIRdBlXixmi4IzQa78ar5YFukFKJ+Te+fDB4mGxUPFHXU+gcPh&#10;3odIBsrnkPiWR62ardI6GW5Xb7RjB6Ap2aZ1Qv8tTFs2VHxZ5EVCthjz0wAZFWiKtTIVv57GFdOh&#10;jGK8t006B1D6eCYm2p7UiYIcpQljPaY+pMKicjU2TySXw+PQ0iejQ4fuJ2cDDWzF/Y89OMmZ/mhJ&#10;8uVsPo8Tnox5scjJcJee+tIDVhBUxQNnx+MmpF8RaVu8pda0Ksn2wuREmQYxqXn6NHHSL+0U9fK1&#10;178AAAD//wMAUEsDBBQABgAIAAAAIQDJSQb/3gAAAAkBAAAPAAAAZHJzL2Rvd25yZXYueG1sTI/R&#10;ToNAEEXfTfyHzZj4YugiWrYgS6MmGl9b+wEDbIHIzhJ2W+jfOz7Zx8mc3HtusV3sIM5m8r0jDY+r&#10;GISh2jU9tRoO3x/RBoQPSA0OjoyGi/GwLW9vCswbN9POnPehFRxCPkcNXQhjLqWvO2PRr9xoiH9H&#10;N1kMfE6tbCacOdwOMonjVFrsiRs6HM17Z+qf/clqOH7ND+tsrj7DQe2e0zfsVeUuWt/fLa8vIIJZ&#10;wj8Mf/qsDiU7Ve5EjReDhihVa0Y1PG0SEAxEieJxlQaVZSDLQl4vKH8BAAD//wMAUEsBAi0AFAAG&#10;AAgAAAAhALaDOJL+AAAA4QEAABMAAAAAAAAAAAAAAAAAAAAAAFtDb250ZW50X1R5cGVzXS54bWxQ&#10;SwECLQAUAAYACAAAACEAOP0h/9YAAACUAQAACwAAAAAAAAAAAAAAAAAvAQAAX3JlbHMvLnJlbHNQ&#10;SwECLQAUAAYACAAAACEAEU/9yiMCAAAiBAAADgAAAAAAAAAAAAAAAAAuAgAAZHJzL2Uyb0RvYy54&#10;bWxQSwECLQAUAAYACAAAACEAyUkG/94AAAAJAQAADwAAAAAAAAAAAAAAAAB9BAAAZHJzL2Rvd25y&#10;ZXYueG1sUEsFBgAAAAAEAAQA8wAAAIgFAAAAAA==&#10;" stroked="f">
                      <v:textbox>
                        <w:txbxContent>
                          <w:p w14:paraId="2F9E9245" w14:textId="77777777" w:rsidR="001766BA" w:rsidRPr="00586261" w:rsidRDefault="001766BA" w:rsidP="0040746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862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299F911" w14:textId="77777777" w:rsidR="0040746D" w:rsidRDefault="0040746D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67F4AD9B" w14:textId="77777777" w:rsidR="0040746D" w:rsidRDefault="0040746D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30B50880" w14:textId="65D975C7" w:rsidR="0040746D" w:rsidRDefault="0040746D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766D13C6" wp14:editId="2DF2A5F4">
                  <wp:extent cx="6125164" cy="1166495"/>
                  <wp:effectExtent l="0" t="0" r="952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36735" cy="11686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C13E447" w14:textId="77777777" w:rsidR="0040746D" w:rsidRDefault="0040746D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38CE3C9" w14:textId="4BF1D556" w:rsidR="0040746D" w:rsidRPr="0075088F" w:rsidRDefault="0040746D" w:rsidP="00CB33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4E978104" w14:textId="348DCCD4" w:rsidR="0040746D" w:rsidRDefault="005E374C" w:rsidP="00CB33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40746D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40746D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="004074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.8101</w:t>
            </w:r>
          </w:p>
          <w:p w14:paraId="253D52EB" w14:textId="3F94A312" w:rsidR="00582CE5" w:rsidRDefault="001766BA" w:rsidP="00582CE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  <w:r w:rsidR="00F505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m</w:t>
            </w:r>
          </w:p>
          <w:p w14:paraId="5F0B74A7" w14:textId="53285D7E" w:rsidR="00582CE5" w:rsidRDefault="00582CE5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40" w:type="dxa"/>
          </w:tcPr>
          <w:p w14:paraId="55871451" w14:textId="50621B33" w:rsidR="0040746D" w:rsidRDefault="0040746D" w:rsidP="00CB33F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4846DF17" wp14:editId="0002C8C3">
                  <wp:extent cx="2710940" cy="2489200"/>
                  <wp:effectExtent l="0" t="0" r="0" b="635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9761" cy="2497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746D" w14:paraId="0996E36D" w14:textId="77777777" w:rsidTr="009023C3">
        <w:tc>
          <w:tcPr>
            <w:tcW w:w="9660" w:type="dxa"/>
          </w:tcPr>
          <w:p w14:paraId="763257DF" w14:textId="77777777" w:rsidR="0040746D" w:rsidRDefault="0040746D" w:rsidP="00CB33F3">
            <w:pPr>
              <w:rPr>
                <w:rFonts w:ascii="Arial" w:hAnsi="Arial" w:cs="Arial"/>
                <w:b/>
                <w:noProof/>
              </w:rPr>
            </w:pPr>
          </w:p>
          <w:p w14:paraId="0461FCED" w14:textId="77777777" w:rsidR="0040746D" w:rsidRDefault="0040746D" w:rsidP="00CB33F3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711F679A" w14:textId="77777777" w:rsidR="0040746D" w:rsidRDefault="0040746D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528CE6E" wp14:editId="498423A2">
                  <wp:extent cx="6051809" cy="1152525"/>
                  <wp:effectExtent l="0" t="0" r="635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9408" cy="11539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9A53FE7" w14:textId="77777777" w:rsidR="0040746D" w:rsidRDefault="0040746D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3913D03" w14:textId="51005CBE" w:rsidR="0040746D" w:rsidRPr="0075088F" w:rsidRDefault="0040746D" w:rsidP="0040746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35DE697E" w14:textId="6C9BA3A9" w:rsidR="0040746D" w:rsidRDefault="005E374C" w:rsidP="0040746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40746D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40746D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="004455C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.8114</w:t>
            </w:r>
          </w:p>
          <w:p w14:paraId="6CA1E4BF" w14:textId="289A7E22" w:rsidR="00582CE5" w:rsidRDefault="001766BA" w:rsidP="0040746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6.0</w:t>
            </w:r>
            <w:r w:rsidR="005E3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B01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m</w:t>
            </w:r>
          </w:p>
          <w:p w14:paraId="3E30CDC4" w14:textId="5CD67076" w:rsidR="0040746D" w:rsidRDefault="0040746D" w:rsidP="00CB33F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40" w:type="dxa"/>
          </w:tcPr>
          <w:p w14:paraId="71529E7C" w14:textId="1C36C377" w:rsidR="0040746D" w:rsidRDefault="0040746D" w:rsidP="00CB33F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drawing>
                <wp:inline distT="0" distB="0" distL="0" distR="0" wp14:anchorId="5808FE10" wp14:editId="5A4A5582">
                  <wp:extent cx="2738410" cy="2152650"/>
                  <wp:effectExtent l="0" t="0" r="508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1272" cy="2154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BB63D1" w14:textId="5E95DE07" w:rsidR="009023C3" w:rsidRPr="002B01AA" w:rsidRDefault="009023C3" w:rsidP="009023C3">
      <w:pPr>
        <w:pStyle w:val="Caption"/>
        <w:rPr>
          <w:i w:val="0"/>
          <w:iCs w:val="0"/>
          <w:color w:val="auto"/>
          <w:sz w:val="24"/>
          <w:szCs w:val="24"/>
        </w:rPr>
      </w:pPr>
      <w:r w:rsidRPr="002B01AA">
        <w:rPr>
          <w:i w:val="0"/>
          <w:iCs w:val="0"/>
          <w:color w:val="auto"/>
          <w:sz w:val="24"/>
          <w:szCs w:val="24"/>
        </w:rPr>
        <w:t xml:space="preserve">Key: green </w:t>
      </w:r>
      <w:r w:rsidR="005E374C">
        <w:rPr>
          <w:i w:val="0"/>
          <w:iCs w:val="0"/>
          <w:color w:val="auto"/>
          <w:sz w:val="24"/>
          <w:szCs w:val="24"/>
        </w:rPr>
        <w:t>corrosion</w:t>
      </w:r>
      <w:r w:rsidRPr="002B01AA">
        <w:rPr>
          <w:i w:val="0"/>
          <w:iCs w:val="0"/>
          <w:color w:val="auto"/>
          <w:sz w:val="24"/>
          <w:szCs w:val="24"/>
        </w:rPr>
        <w:t xml:space="preserve"> from the interior (A) and exterior (B)</w:t>
      </w:r>
    </w:p>
    <w:p w14:paraId="0637FDB1" w14:textId="0D85A69F" w:rsidR="004455CD" w:rsidRPr="005C735C" w:rsidRDefault="004455CD" w:rsidP="002B01AA">
      <w:pPr>
        <w:pStyle w:val="Caption"/>
        <w:jc w:val="center"/>
        <w:rPr>
          <w:b/>
          <w:bCs/>
          <w:i w:val="0"/>
          <w:iCs w:val="0"/>
          <w:color w:val="auto"/>
          <w:sz w:val="24"/>
          <w:szCs w:val="24"/>
        </w:rPr>
        <w:sectPr w:rsidR="004455CD" w:rsidRPr="005C735C" w:rsidSect="004074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8" w:name="_Toc111207858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F5056C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5C735C"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5C735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- [5] </w:t>
      </w:r>
      <w:proofErr w:type="spellStart"/>
      <w:r w:rsidRPr="005C735C">
        <w:rPr>
          <w:b/>
          <w:bCs/>
          <w:i w:val="0"/>
          <w:iCs w:val="0"/>
          <w:color w:val="auto"/>
          <w:sz w:val="24"/>
          <w:szCs w:val="24"/>
        </w:rPr>
        <w:t>hexachloro</w:t>
      </w:r>
      <w:proofErr w:type="spellEnd"/>
      <w:r w:rsidRPr="005C735C">
        <w:rPr>
          <w:b/>
          <w:bCs/>
          <w:i w:val="0"/>
          <w:iCs w:val="0"/>
          <w:color w:val="auto"/>
          <w:sz w:val="24"/>
          <w:szCs w:val="24"/>
        </w:rPr>
        <w:t>-</w:t>
      </w:r>
      <w:r w:rsidR="00F5056C">
        <w:rPr>
          <w:b/>
          <w:bCs/>
          <w:i w:val="0"/>
          <w:iCs w:val="0"/>
          <w:color w:val="auto"/>
          <w:sz w:val="24"/>
          <w:szCs w:val="24"/>
        </w:rPr>
        <w:t>benzene</w:t>
      </w:r>
      <w:bookmarkEnd w:id="8"/>
      <w:r w:rsidRPr="005C735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50842E9A" w14:textId="426F0518" w:rsidR="002B01AA" w:rsidRDefault="002B01AA" w:rsidP="002B01AA">
      <w:pPr>
        <w:ind w:left="-142" w:firstLine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                                                                NIST Identification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  <w:t xml:space="preserve">                     spectra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  <w:gridCol w:w="4812"/>
      </w:tblGrid>
      <w:tr w:rsidR="002B01AA" w14:paraId="6E301057" w14:textId="77777777" w:rsidTr="001A6454">
        <w:tc>
          <w:tcPr>
            <w:tcW w:w="9288" w:type="dxa"/>
          </w:tcPr>
          <w:p w14:paraId="79FCA940" w14:textId="77777777" w:rsidR="002B01AA" w:rsidRDefault="002B01AA" w:rsidP="001A6454">
            <w:pPr>
              <w:rPr>
                <w:rFonts w:ascii="Arial" w:hAnsi="Arial" w:cs="Arial"/>
                <w:b/>
                <w:noProof/>
              </w:rPr>
            </w:pP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00224" behindDoc="0" locked="0" layoutInCell="1" allowOverlap="1" wp14:anchorId="7EF4915F" wp14:editId="0779EB37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707640</wp:posOffset>
                      </wp:positionV>
                      <wp:extent cx="257175" cy="264795"/>
                      <wp:effectExtent l="0" t="0" r="9525" b="1905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E5BC42" w14:textId="77777777" w:rsidR="002B01AA" w:rsidRPr="00586261" w:rsidRDefault="002B01AA" w:rsidP="002B01AA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F4915F" id="_x0000_s1032" type="#_x0000_t202" style="position:absolute;margin-left:-33.75pt;margin-top:213.2pt;width:20.25pt;height:20.8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Og6IgIAACEEAAAOAAAAZHJzL2Uyb0RvYy54bWysU8GO2yAQvVfqPyDujRMrTjZWnNU221SV&#10;tttKu/0AjHGMCgwFEjv9+g44m03bW1UOiGFmHm/eDOvbQStyFM5LMBWdTaaUCMOhkWZf0W/Pu3c3&#10;lPjATMMUGFHRk/D0dvP2zbq3pcihA9UIRxDE+LK3Fe1CsGWWed4JzfwErDDobMFpFtB0+6xxrEd0&#10;rbJ8Ol1kPbjGOuDCe7y9H510k/DbVvDwpW29CERVFLmFtLu013HPNmtW7h2zneRnGuwfWGgmDT56&#10;gbpngZGDk39BackdeGjDhIPOoG0lF6kGrGY2/aOap45ZkWpBcby9yOT/Hyx/PH51RDYVLSgxTGOL&#10;nsUQyHsYSB7V6a0vMejJYlgY8Bq7nCr19gH4d08MbDtm9uLOOeg7wRpkN4uZ2VXqiOMjSN1/hgaf&#10;YYcACWhonY7SoRgE0bFLp0tnIhWOl3mxnC2RIUdXvpgvV0V6gZUvydb58FGAJvFQUYeNT+Ds+OBD&#10;JMPKl5D4lgclm51UKhluX2+VI0eGQ7JL64z+W5gypK/oqsiLhGwg5qf50TLgECupK3ozjSumszKK&#10;8cE06RyYVOMZmShzVicKMkoThnpIbVjE3KhcDc0J5XIwziz+MTx04H5S0uO8VtT/ODAnKFGfDEq+&#10;ms3nccCTMS+WORru2lNfe5jhCFXRQMl43Ib0KSJtA3fYmlYm2V6ZnCnjHCY1z38mDvq1naJef/bm&#10;FwAAAP//AwBQSwMEFAAGAAgAAAAhAIzw4XLfAAAACwEAAA8AAABkcnMvZG93bnJldi54bWxMj91O&#10;g0AQRu9NfIfNmHhj6FJCl4osjZpovO3PAwwwBSK7S9htoW/veKWXM3PyzfmK3WIGcaXJ985qWK9i&#10;EGRr1/S21XA6fkRbED6gbXBwljTcyMOuvL8rMG/cbPd0PYRWcIj1OWroQhhzKX3dkUG/ciNZvp3d&#10;ZDDwOLWymXDmcDPIJI6VNNhb/tDhSO8d1d+Hi9Fw/pqfNs9z9RlO2T5Vb9hnlbtp/fiwvL6ACLSE&#10;Pxh+9VkdSnaq3MU2XgwaIpVtGNWQJioFwUSUZNyu4o3arkGWhfzfofwBAAD//wMAUEsBAi0AFAAG&#10;AAgAAAAhALaDOJL+AAAA4QEAABMAAAAAAAAAAAAAAAAAAAAAAFtDb250ZW50X1R5cGVzXS54bWxQ&#10;SwECLQAUAAYACAAAACEAOP0h/9YAAACUAQAACwAAAAAAAAAAAAAAAAAvAQAAX3JlbHMvLnJlbHNQ&#10;SwECLQAUAAYACAAAACEAn9DoOiICAAAhBAAADgAAAAAAAAAAAAAAAAAuAgAAZHJzL2Uyb0RvYy54&#10;bWxQSwECLQAUAAYACAAAACEAjPDhct8AAAALAQAADwAAAAAAAAAAAAAAAAB8BAAAZHJzL2Rvd25y&#10;ZXYueG1sUEsFBgAAAAAEAAQA8wAAAIgFAAAAAA==&#10;" stroked="f">
                      <v:textbox>
                        <w:txbxContent>
                          <w:p w14:paraId="78E5BC42" w14:textId="77777777" w:rsidR="002B01AA" w:rsidRPr="00586261" w:rsidRDefault="002B01AA" w:rsidP="002B01AA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93FD2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99200" behindDoc="0" locked="0" layoutInCell="1" allowOverlap="1" wp14:anchorId="6B4160A3" wp14:editId="46254E3E">
                      <wp:simplePos x="0" y="0"/>
                      <wp:positionH relativeFrom="column">
                        <wp:posOffset>-428625</wp:posOffset>
                      </wp:positionH>
                      <wp:positionV relativeFrom="paragraph">
                        <wp:posOffset>242570</wp:posOffset>
                      </wp:positionV>
                      <wp:extent cx="257175" cy="264795"/>
                      <wp:effectExtent l="0" t="0" r="9525" b="1905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647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A8E638" w14:textId="77777777" w:rsidR="002B01AA" w:rsidRPr="00586261" w:rsidRDefault="002B01AA" w:rsidP="002B01AA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586261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4160A3" id="_x0000_s1033" type="#_x0000_t202" style="position:absolute;margin-left:-33.75pt;margin-top:19.1pt;width:20.25pt;height:20.8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iSYIgIAACEEAAAOAAAAZHJzL2Uyb0RvYy54bWysU8GO2yAQvVfqPyDujRMrTjZWnNU221SV&#10;tttKu/0AjHGMCgwFEjv9+g44m03bW1UOiGFmHm/eDOvbQStyFM5LMBWdTaaUCMOhkWZf0W/Pu3c3&#10;lPjATMMUGFHRk/D0dvP2zbq3pcihA9UIRxDE+LK3Fe1CsGWWed4JzfwErDDobMFpFtB0+6xxrEd0&#10;rbJ8Ol1kPbjGOuDCe7y9H510k/DbVvDwpW29CERVFLmFtLu013HPNmtW7h2zneRnGuwfWGgmDT56&#10;gbpngZGDk39BackdeGjDhIPOoG0lF6kGrGY2/aOap45ZkWpBcby9yOT/Hyx/PH51RDYVXVBimMYW&#10;PYshkPcwkDyq01tfYtCTxbAw4DV2OVXq7QPw754Y2HbM7MWdc9B3gjXIbhYzs6vUEcdHkLr/DA0+&#10;ww4BEtDQOh2lQzEIomOXTpfORCocL/NiOVsWlHB05Yv5clWkF1j5kmydDx8FaBIPFXXY+ATOjg8+&#10;RDKsfAmJb3lQstlJpZLh9vVWOXJkOCS7tM7ov4UpQ/qKroq8SMgGYn6aHy0DDrGSuqI307hiOiuj&#10;GB9Mk86BSTWekYkyZ3WiIKM0YaiH1IZlzI3K1dCcUC4H48ziH8NDB+4nJT3Oa0X9jwNzghL1yaDk&#10;q9l8Hgc8GfNimaPhrj31tYcZjlAVDZSMx21InyLSNnCHrWllku2VyZkyzmFS8/xn4qBf2ynq9Wdv&#10;fgEAAP//AwBQSwMEFAAGAAgAAAAhAMlJBv/eAAAACQEAAA8AAABkcnMvZG93bnJldi54bWxMj9FO&#10;g0AQRd9N/IfNmPhi6CJatiBLoyYaX1v7AQNsgcjOEnZb6N87PtnHyZzce26xXewgzmbyvSMNj6sY&#10;hKHaNT21Gg7fH9EGhA9IDQ6OjIaL8bAtb28KzBs3086c96EVHEI+Rw1dCGMupa87Y9Gv3GiIf0c3&#10;WQx8Tq1sJpw53A4yieNUWuyJGzoczXtn6p/9yWo4fs0P62yuPsNB7Z7TN+xV5S5a398try8gglnC&#10;Pwx/+qwOJTtV7kSNF4OGKFVrRjU8bRIQDESJ4nGVBpVlIMtCXi8ofwEAAP//AwBQSwECLQAUAAYA&#10;CAAAACEAtoM4kv4AAADhAQAAEwAAAAAAAAAAAAAAAAAAAAAAW0NvbnRlbnRfVHlwZXNdLnhtbFBL&#10;AQItABQABgAIAAAAIQA4/SH/1gAAAJQBAAALAAAAAAAAAAAAAAAAAC8BAABfcmVscy8ucmVsc1BL&#10;AQItABQABgAIAAAAIQD0diSYIgIAACEEAAAOAAAAAAAAAAAAAAAAAC4CAABkcnMvZTJvRG9jLnht&#10;bFBLAQItABQABgAIAAAAIQDJSQb/3gAAAAkBAAAPAAAAAAAAAAAAAAAAAHwEAABkcnMvZG93bnJl&#10;di54bWxQSwUGAAAAAAQABADzAAAAhwUAAAAA&#10;" stroked="f">
                      <v:textbox>
                        <w:txbxContent>
                          <w:p w14:paraId="21A8E638" w14:textId="77777777" w:rsidR="002B01AA" w:rsidRPr="00586261" w:rsidRDefault="002B01AA" w:rsidP="002B01AA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58626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CF5FE40" w14:textId="77777777" w:rsidR="002B01AA" w:rsidRDefault="002B01AA" w:rsidP="001A6454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3427BCC9" w14:textId="77777777" w:rsidR="002B01AA" w:rsidRDefault="002B01AA" w:rsidP="001A6454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73823545" w14:textId="77777777" w:rsidR="002B01AA" w:rsidRDefault="002B01AA" w:rsidP="001A6454">
            <w:pPr>
              <w:rPr>
                <w:rFonts w:ascii="Arial" w:hAnsi="Arial" w:cs="Arial"/>
                <w:b/>
                <w:noProof/>
                <w:lang w:val="en-US"/>
              </w:rPr>
            </w:pPr>
            <w:r w:rsidRPr="00573FD9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20377246" wp14:editId="0A27A16E">
                  <wp:extent cx="5866720" cy="1114425"/>
                  <wp:effectExtent l="0" t="0" r="1270" b="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6C4DAD-2F2A-4294-90F4-B169239754C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D6C4DAD-2F2A-4294-90F4-B169239754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2805" cy="1115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42987E" w14:textId="77777777" w:rsidR="002B01AA" w:rsidRDefault="002B01AA" w:rsidP="001A64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6E10080" w14:textId="77777777" w:rsidR="002B01AA" w:rsidRPr="0075088F" w:rsidRDefault="002B01AA" w:rsidP="001A64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9</w:t>
            </w:r>
          </w:p>
          <w:p w14:paraId="40DD0977" w14:textId="57595C52" w:rsidR="002B01AA" w:rsidRDefault="005E374C" w:rsidP="001A64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2B01AA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2B01AA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="002B01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.1293</w:t>
            </w:r>
          </w:p>
          <w:p w14:paraId="7AC0E156" w14:textId="0B3EDA17" w:rsidR="002B01AA" w:rsidRDefault="002B01AA" w:rsidP="001A64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 = 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7ppm</w:t>
            </w:r>
          </w:p>
        </w:tc>
        <w:tc>
          <w:tcPr>
            <w:tcW w:w="4812" w:type="dxa"/>
          </w:tcPr>
          <w:p w14:paraId="5491888B" w14:textId="77777777" w:rsidR="002B01AA" w:rsidRDefault="002B01AA" w:rsidP="001A645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D689CB4" wp14:editId="21507185">
                  <wp:extent cx="2940367" cy="219837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557" cy="2202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1AA" w14:paraId="29B4541F" w14:textId="77777777" w:rsidTr="001A6454">
        <w:tc>
          <w:tcPr>
            <w:tcW w:w="9288" w:type="dxa"/>
          </w:tcPr>
          <w:p w14:paraId="3C3C7D4B" w14:textId="77777777" w:rsidR="002B01AA" w:rsidRDefault="002B01AA" w:rsidP="001A6454">
            <w:pPr>
              <w:rPr>
                <w:rFonts w:ascii="Arial" w:hAnsi="Arial" w:cs="Arial"/>
                <w:b/>
                <w:noProof/>
                <w:lang w:val="en-US"/>
              </w:rPr>
            </w:pPr>
          </w:p>
          <w:p w14:paraId="779F8ACC" w14:textId="77777777" w:rsidR="002B01AA" w:rsidRDefault="002B01AA" w:rsidP="001A6454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  <w:p w14:paraId="3E9CAB2C" w14:textId="77777777" w:rsidR="002B01AA" w:rsidRDefault="002B01AA" w:rsidP="001A64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B5F8297" w14:textId="77777777" w:rsidR="002B01AA" w:rsidRDefault="002B01AA" w:rsidP="001A64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73FD9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261FC3C6" wp14:editId="2BA64F35">
                  <wp:extent cx="5666148" cy="1076325"/>
                  <wp:effectExtent l="0" t="0" r="0" b="0"/>
                  <wp:docPr id="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92DF0B-AB3B-49CF-957B-6FF4565799E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EB92DF0B-AB3B-49CF-957B-6FF4565799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4952" cy="1077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37D2DF" w14:textId="77777777" w:rsidR="002B01AA" w:rsidRDefault="002B01AA" w:rsidP="001A64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2198E6" w14:textId="2C9903E9" w:rsidR="002B01AA" w:rsidRPr="0075088F" w:rsidRDefault="002B01AA" w:rsidP="001A64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  <w:r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MF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1</w:t>
            </w:r>
          </w:p>
          <w:p w14:paraId="35F37251" w14:textId="0093965B" w:rsidR="002B01AA" w:rsidRDefault="005E374C" w:rsidP="001A6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</w:t>
            </w:r>
            <w:r w:rsidR="002B01AA" w:rsidRPr="005E37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/z</w:t>
            </w:r>
            <w:r w:rsidR="002B01AA" w:rsidRPr="00750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</w:t>
            </w:r>
            <w:r w:rsidR="002B01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.1242</w:t>
            </w:r>
          </w:p>
          <w:p w14:paraId="57756132" w14:textId="260970DF" w:rsidR="002B01AA" w:rsidRPr="007D1AD2" w:rsidRDefault="002B01AA" w:rsidP="001A645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err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766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65ppm</w:t>
            </w:r>
          </w:p>
        </w:tc>
        <w:tc>
          <w:tcPr>
            <w:tcW w:w="4812" w:type="dxa"/>
          </w:tcPr>
          <w:p w14:paraId="4D1E97DA" w14:textId="77777777" w:rsidR="002B01AA" w:rsidRDefault="002B01AA" w:rsidP="001A645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6397AA6" wp14:editId="0622F658">
                  <wp:extent cx="2973059" cy="2229707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032" cy="2246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400F1C" w14:textId="77777777" w:rsidR="00E46E5A" w:rsidRDefault="00E46E5A" w:rsidP="002B01AA">
      <w:pPr>
        <w:pStyle w:val="Caption"/>
        <w:rPr>
          <w:i w:val="0"/>
          <w:iCs w:val="0"/>
          <w:color w:val="auto"/>
          <w:sz w:val="24"/>
          <w:szCs w:val="24"/>
        </w:rPr>
      </w:pPr>
    </w:p>
    <w:p w14:paraId="0FB615F9" w14:textId="4E71DC38" w:rsidR="002B01AA" w:rsidRDefault="002B01AA" w:rsidP="004455CD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2B01AA">
        <w:rPr>
          <w:i w:val="0"/>
          <w:iCs w:val="0"/>
          <w:color w:val="auto"/>
          <w:sz w:val="24"/>
          <w:szCs w:val="24"/>
        </w:rPr>
        <w:t xml:space="preserve">Key: brown </w:t>
      </w:r>
      <w:r w:rsidR="005E374C">
        <w:rPr>
          <w:i w:val="0"/>
          <w:iCs w:val="0"/>
          <w:color w:val="auto"/>
          <w:sz w:val="24"/>
          <w:szCs w:val="24"/>
        </w:rPr>
        <w:t>corrosion</w:t>
      </w:r>
      <w:r w:rsidRPr="002B01AA">
        <w:rPr>
          <w:i w:val="0"/>
          <w:iCs w:val="0"/>
          <w:color w:val="auto"/>
          <w:sz w:val="24"/>
          <w:szCs w:val="24"/>
        </w:rPr>
        <w:t xml:space="preserve"> from the interior (A) and exterior (B)</w:t>
      </w:r>
      <w:bookmarkEnd w:id="0"/>
    </w:p>
    <w:p w14:paraId="713A1DA4" w14:textId="1AB5C831" w:rsidR="004455CD" w:rsidRDefault="004455CD" w:rsidP="00E46E5A">
      <w:pPr>
        <w:pStyle w:val="Caption"/>
        <w:jc w:val="center"/>
      </w:pPr>
      <w:bookmarkStart w:id="9" w:name="_Toc111207859"/>
      <w:r w:rsidRPr="002B01AA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2B01AA" w:rsidRPr="002B01AA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2B01AA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B01AA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Figure_ \* ARABIC </w:instrText>
      </w:r>
      <w:r w:rsidRPr="002B01AA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23C3" w:rsidRPr="002B01AA">
        <w:rPr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2B01AA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B01AA">
        <w:rPr>
          <w:b/>
          <w:bCs/>
          <w:i w:val="0"/>
          <w:iCs w:val="0"/>
          <w:color w:val="auto"/>
          <w:sz w:val="24"/>
          <w:szCs w:val="24"/>
        </w:rPr>
        <w:t xml:space="preserve"> - </w:t>
      </w:r>
      <w:r w:rsidR="002B01AA" w:rsidRPr="002B01AA">
        <w:rPr>
          <w:b/>
          <w:bCs/>
          <w:i w:val="0"/>
          <w:iCs w:val="0"/>
          <w:color w:val="auto"/>
          <w:sz w:val="24"/>
          <w:szCs w:val="24"/>
        </w:rPr>
        <w:t>[4] Diethyltoluamide</w:t>
      </w:r>
      <w:r w:rsidR="002B01AA">
        <w:rPr>
          <w:b/>
          <w:bCs/>
          <w:i w:val="0"/>
          <w:iCs w:val="0"/>
          <w:color w:val="auto"/>
          <w:sz w:val="24"/>
          <w:szCs w:val="24"/>
        </w:rPr>
        <w:t xml:space="preserve"> (DEET)</w:t>
      </w:r>
      <w:bookmarkEnd w:id="9"/>
    </w:p>
    <w:sectPr w:rsidR="004455CD" w:rsidSect="002B0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D09C7" w14:textId="77777777" w:rsidR="009148D3" w:rsidRDefault="009148D3" w:rsidP="0019584C">
      <w:pPr>
        <w:spacing w:after="0" w:line="240" w:lineRule="auto"/>
      </w:pPr>
      <w:r>
        <w:separator/>
      </w:r>
    </w:p>
  </w:endnote>
  <w:endnote w:type="continuationSeparator" w:id="0">
    <w:p w14:paraId="69C151B8" w14:textId="77777777" w:rsidR="009148D3" w:rsidRDefault="009148D3" w:rsidP="00195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rimson Text">
    <w:altName w:val="Calibri"/>
    <w:charset w:val="00"/>
    <w:family w:val="auto"/>
    <w:pitch w:val="variable"/>
    <w:sig w:usb0="80000043" w:usb1="00000062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3927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58523" w14:textId="507C190A" w:rsidR="001766BA" w:rsidRDefault="001766BA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66C726" w14:textId="77777777" w:rsidR="001766BA" w:rsidRDefault="00176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7B7CC" w14:textId="77777777" w:rsidR="009148D3" w:rsidRDefault="009148D3" w:rsidP="0019584C">
      <w:pPr>
        <w:spacing w:after="0" w:line="240" w:lineRule="auto"/>
      </w:pPr>
      <w:r>
        <w:separator/>
      </w:r>
    </w:p>
  </w:footnote>
  <w:footnote w:type="continuationSeparator" w:id="0">
    <w:p w14:paraId="3CD64BB5" w14:textId="77777777" w:rsidR="009148D3" w:rsidRDefault="009148D3" w:rsidP="001958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DF"/>
    <w:rsid w:val="00043FD9"/>
    <w:rsid w:val="00061F52"/>
    <w:rsid w:val="00075DDF"/>
    <w:rsid w:val="00094670"/>
    <w:rsid w:val="000A4D8C"/>
    <w:rsid w:val="000C1532"/>
    <w:rsid w:val="000F4A33"/>
    <w:rsid w:val="001126D1"/>
    <w:rsid w:val="0014581D"/>
    <w:rsid w:val="0014720B"/>
    <w:rsid w:val="001766BA"/>
    <w:rsid w:val="0019584C"/>
    <w:rsid w:val="00203393"/>
    <w:rsid w:val="00235BE9"/>
    <w:rsid w:val="002B01AA"/>
    <w:rsid w:val="002F5CD8"/>
    <w:rsid w:val="00320E22"/>
    <w:rsid w:val="00347A00"/>
    <w:rsid w:val="00395FCA"/>
    <w:rsid w:val="003F52EF"/>
    <w:rsid w:val="0040746D"/>
    <w:rsid w:val="004455CD"/>
    <w:rsid w:val="00466A57"/>
    <w:rsid w:val="00493FD2"/>
    <w:rsid w:val="004E7E3B"/>
    <w:rsid w:val="00536568"/>
    <w:rsid w:val="00537F2F"/>
    <w:rsid w:val="005546E4"/>
    <w:rsid w:val="00582CE5"/>
    <w:rsid w:val="00586261"/>
    <w:rsid w:val="00597919"/>
    <w:rsid w:val="005C55BB"/>
    <w:rsid w:val="005C735C"/>
    <w:rsid w:val="005E374C"/>
    <w:rsid w:val="006E19BD"/>
    <w:rsid w:val="0075088F"/>
    <w:rsid w:val="007A1E74"/>
    <w:rsid w:val="007D1AD2"/>
    <w:rsid w:val="008A11FA"/>
    <w:rsid w:val="009023C3"/>
    <w:rsid w:val="009148D3"/>
    <w:rsid w:val="00976D3C"/>
    <w:rsid w:val="009A0622"/>
    <w:rsid w:val="00A12335"/>
    <w:rsid w:val="00A3478A"/>
    <w:rsid w:val="00B16C5A"/>
    <w:rsid w:val="00B337FE"/>
    <w:rsid w:val="00B90CDF"/>
    <w:rsid w:val="00B9756B"/>
    <w:rsid w:val="00BD5B36"/>
    <w:rsid w:val="00C258E1"/>
    <w:rsid w:val="00C46CEB"/>
    <w:rsid w:val="00CB33F3"/>
    <w:rsid w:val="00CC65A1"/>
    <w:rsid w:val="00D30D75"/>
    <w:rsid w:val="00D450EC"/>
    <w:rsid w:val="00DB7EE0"/>
    <w:rsid w:val="00E02DFD"/>
    <w:rsid w:val="00E46E5A"/>
    <w:rsid w:val="00EC2184"/>
    <w:rsid w:val="00EC55E5"/>
    <w:rsid w:val="00EC5D52"/>
    <w:rsid w:val="00F5056C"/>
    <w:rsid w:val="00F75EF2"/>
    <w:rsid w:val="00FC2AB5"/>
    <w:rsid w:val="00FC492A"/>
    <w:rsid w:val="00FE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6FFD"/>
  <w15:chartTrackingRefBased/>
  <w15:docId w15:val="{AED57CD1-11CC-42BB-B4F8-3FCA23123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1E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E74"/>
    <w:rPr>
      <w:color w:val="954F72"/>
      <w:u w:val="single"/>
    </w:rPr>
  </w:style>
  <w:style w:type="paragraph" w:customStyle="1" w:styleId="msonormal0">
    <w:name w:val="msonormal"/>
    <w:basedOn w:val="Normal"/>
    <w:rsid w:val="007A1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A1E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7A1E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7A1E7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A1E7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7A1E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7A1E7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A1E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20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E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E22"/>
    <w:rPr>
      <w:rFonts w:ascii="Segoe UI" w:hAnsi="Segoe UI" w:cs="Segoe UI"/>
      <w:sz w:val="18"/>
      <w:szCs w:val="18"/>
    </w:rPr>
  </w:style>
  <w:style w:type="paragraph" w:customStyle="1" w:styleId="TAMainText">
    <w:name w:val="TA_Main_Text"/>
    <w:basedOn w:val="Normal"/>
    <w:rsid w:val="00A3478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3478A"/>
    <w:pPr>
      <w:spacing w:before="100" w:beforeAutospacing="1" w:after="100" w:afterAutospacing="1" w:line="480" w:lineRule="auto"/>
      <w:ind w:left="720"/>
      <w:contextualSpacing/>
    </w:pPr>
    <w:rPr>
      <w:rFonts w:ascii="Crimson Text" w:eastAsiaTheme="minorEastAsia" w:hAnsi="Crimson Text"/>
      <w:sz w:val="21"/>
      <w:lang w:eastAsia="ja-JP"/>
    </w:rPr>
  </w:style>
  <w:style w:type="paragraph" w:customStyle="1" w:styleId="BATitle">
    <w:name w:val="BA_Title"/>
    <w:basedOn w:val="Normal"/>
    <w:next w:val="BBAuthorName"/>
    <w:rsid w:val="00A3478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A3478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A3478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A347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84C"/>
  </w:style>
  <w:style w:type="paragraph" w:styleId="Footer">
    <w:name w:val="footer"/>
    <w:basedOn w:val="Normal"/>
    <w:link w:val="FooterChar"/>
    <w:uiPriority w:val="99"/>
    <w:unhideWhenUsed/>
    <w:rsid w:val="001958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84C"/>
  </w:style>
  <w:style w:type="paragraph" w:styleId="Caption">
    <w:name w:val="caption"/>
    <w:basedOn w:val="Normal"/>
    <w:next w:val="Normal"/>
    <w:uiPriority w:val="35"/>
    <w:unhideWhenUsed/>
    <w:qFormat/>
    <w:rsid w:val="009A06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9023C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openxmlformats.org/officeDocument/2006/relationships/image" Target="media/image14.png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emf"/><Relationship Id="rId10" Type="http://schemas.openxmlformats.org/officeDocument/2006/relationships/image" Target="media/image1.png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emf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emf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1AED9FED32345BF9917C6834EDBD7" ma:contentTypeVersion="14" ma:contentTypeDescription="Create a new document." ma:contentTypeScope="" ma:versionID="9d9e68bb61d4936193c3d3c99c0f2a5d">
  <xsd:schema xmlns:xsd="http://www.w3.org/2001/XMLSchema" xmlns:xs="http://www.w3.org/2001/XMLSchema" xmlns:p="http://schemas.microsoft.com/office/2006/metadata/properties" xmlns:ns3="2c022b92-18ce-4c36-9c5e-9abb5c8480ce" xmlns:ns4="e037409f-3c7a-4125-89f7-c002ec077902" targetNamespace="http://schemas.microsoft.com/office/2006/metadata/properties" ma:root="true" ma:fieldsID="167008f137c69d74d9eacd0488b16d46" ns3:_="" ns4:_="">
    <xsd:import namespace="2c022b92-18ce-4c36-9c5e-9abb5c8480ce"/>
    <xsd:import namespace="e037409f-3c7a-4125-89f7-c002ec0779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22b92-18ce-4c36-9c5e-9abb5c8480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7409f-3c7a-4125-89f7-c002ec07790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5895C-7101-4F1E-BDCD-8F28296827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8F512D-AE74-4F03-BF17-1DBF6A285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C1DCCD3-197D-49FC-B242-5D59765A36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22b92-18ce-4c36-9c5e-9abb5c8480ce"/>
    <ds:schemaRef ds:uri="e037409f-3c7a-4125-89f7-c002ec0779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94F10F-D750-450B-9056-7231FA67D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2</Words>
  <Characters>303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rvalho</dc:creator>
  <cp:keywords/>
  <dc:description/>
  <cp:lastModifiedBy>Luciana Carvalho</cp:lastModifiedBy>
  <cp:revision>2</cp:revision>
  <dcterms:created xsi:type="dcterms:W3CDTF">2022-08-12T13:44:00Z</dcterms:created>
  <dcterms:modified xsi:type="dcterms:W3CDTF">2022-08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1AED9FED32345BF9917C6834EDBD7</vt:lpwstr>
  </property>
</Properties>
</file>